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B61A3" w14:textId="784D6A2B" w:rsidR="003636E1" w:rsidRPr="00E863BC" w:rsidRDefault="00E96B8A" w:rsidP="00E863BC">
      <w:pPr>
        <w:pStyle w:val="a8"/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6C5CF3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339340C4" w14:textId="0440CC18" w:rsidR="003636E1" w:rsidRPr="003636E1" w:rsidRDefault="003636E1" w:rsidP="0092276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36E1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3636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36E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863B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636E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61E80" w:rsidRPr="00661E80">
        <w:rPr>
          <w:rFonts w:ascii="Times New Roman" w:hAnsi="Times New Roman" w:cs="Times New Roman"/>
          <w:sz w:val="24"/>
          <w:szCs w:val="24"/>
        </w:rPr>
        <w:t xml:space="preserve"> </w:t>
      </w:r>
      <w:r w:rsidR="00661E80" w:rsidRPr="00D7733D">
        <w:rPr>
          <w:rFonts w:ascii="Times New Roman" w:hAnsi="Times New Roman" w:cs="Times New Roman"/>
          <w:sz w:val="24"/>
          <w:szCs w:val="24"/>
        </w:rPr>
        <w:t>Clinical characteristics of participants according to</w:t>
      </w:r>
      <w:r w:rsidR="00661E80">
        <w:rPr>
          <w:rFonts w:ascii="Times New Roman" w:hAnsi="Times New Roman" w:cs="Times New Roman"/>
          <w:sz w:val="24"/>
          <w:szCs w:val="24"/>
        </w:rPr>
        <w:t xml:space="preserve"> </w:t>
      </w:r>
      <w:r w:rsidR="00661E80">
        <w:rPr>
          <w:rFonts w:ascii="Times New Roman" w:hAnsi="Times New Roman" w:cs="Times New Roman" w:hint="eastAsia"/>
          <w:sz w:val="24"/>
          <w:szCs w:val="24"/>
        </w:rPr>
        <w:t>NAFLD</w:t>
      </w:r>
      <w:r w:rsidR="00661E80" w:rsidRPr="00D7733D">
        <w:rPr>
          <w:rFonts w:ascii="Times New Roman" w:hAnsi="Times New Roman" w:cs="Times New Roman"/>
          <w:sz w:val="24"/>
          <w:szCs w:val="24"/>
        </w:rPr>
        <w:t xml:space="preserve"> status</w:t>
      </w:r>
    </w:p>
    <w:tbl>
      <w:tblPr>
        <w:tblStyle w:val="a7"/>
        <w:tblW w:w="11056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2"/>
        <w:gridCol w:w="1980"/>
        <w:gridCol w:w="2350"/>
        <w:gridCol w:w="2144"/>
        <w:gridCol w:w="1320"/>
      </w:tblGrid>
      <w:tr w:rsidR="006C60AB" w:rsidRPr="00970540" w14:paraId="43522987" w14:textId="77777777" w:rsidTr="008F25A3">
        <w:trPr>
          <w:trHeight w:val="954"/>
        </w:trPr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14:paraId="277F57F3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B5DDAE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 xml:space="preserve">Total </w:t>
            </w:r>
          </w:p>
          <w:p w14:paraId="3AA45AD0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(n=</w:t>
            </w:r>
            <w:r w:rsidRPr="00AE63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71926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537F1EE4" w14:textId="77777777" w:rsidR="00E908B0" w:rsidRDefault="006C60AB" w:rsidP="008F25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on-Fatty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iver</w:t>
            </w:r>
            <w:r w:rsidRPr="00AE63B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4E3CB78D" w14:textId="3B2EA534" w:rsidR="006C60AB" w:rsidRPr="00AE63BB" w:rsidRDefault="006C60AB" w:rsidP="008F25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 w:rsidR="004B430F">
              <w:rPr>
                <w:rFonts w:ascii="Times New Roman" w:hAnsi="Times New Roman" w:cs="Times New Roman"/>
                <w:b/>
                <w:sz w:val="18"/>
                <w:szCs w:val="18"/>
              </w:rPr>
              <w:t>49371</w:t>
            </w:r>
            <w:r w:rsidRPr="00AE63B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</w:tcPr>
          <w:p w14:paraId="0A5A7BD6" w14:textId="77777777" w:rsidR="006C60AB" w:rsidRDefault="006C60AB" w:rsidP="008F25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AFLD</w:t>
            </w:r>
          </w:p>
          <w:p w14:paraId="4C4D6B87" w14:textId="49EE4F53" w:rsidR="006C60AB" w:rsidRPr="00AE63BB" w:rsidRDefault="006C60AB" w:rsidP="008F25A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 w:rsidR="004B430F">
              <w:rPr>
                <w:rFonts w:ascii="Times New Roman" w:hAnsi="Times New Roman" w:cs="Times New Roman"/>
                <w:b/>
                <w:sz w:val="18"/>
                <w:szCs w:val="18"/>
              </w:rPr>
              <w:t>22555</w:t>
            </w:r>
            <w:r w:rsidRPr="00AE63BB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122E90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P value</w:t>
            </w:r>
          </w:p>
        </w:tc>
      </w:tr>
      <w:tr w:rsidR="006C60AB" w:rsidRPr="00970540" w14:paraId="46BCCEE0" w14:textId="77777777" w:rsidTr="008F25A3">
        <w:trPr>
          <w:trHeight w:val="115"/>
        </w:trPr>
        <w:tc>
          <w:tcPr>
            <w:tcW w:w="3262" w:type="dxa"/>
            <w:tcBorders>
              <w:top w:val="single" w:sz="4" w:space="0" w:color="auto"/>
            </w:tcBorders>
          </w:tcPr>
          <w:p w14:paraId="420FE92C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71219C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1.83±12.72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4A235BB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1.3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2144" w:type="dxa"/>
            <w:tcBorders>
              <w:top w:val="single" w:sz="4" w:space="0" w:color="auto"/>
            </w:tcBorders>
          </w:tcPr>
          <w:p w14:paraId="4981CFF2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</w:t>
            </w:r>
            <w:r w:rsidRPr="00AE63BB" w:rsidDel="009025A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41362AA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544D0902" w14:textId="77777777" w:rsidTr="008F25A3">
        <w:trPr>
          <w:trHeight w:val="469"/>
        </w:trPr>
        <w:tc>
          <w:tcPr>
            <w:tcW w:w="3262" w:type="dxa"/>
          </w:tcPr>
          <w:p w14:paraId="54594D47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Men, n (%)</w:t>
            </w:r>
          </w:p>
        </w:tc>
        <w:tc>
          <w:tcPr>
            <w:tcW w:w="1980" w:type="dxa"/>
          </w:tcPr>
          <w:p w14:paraId="00F677D6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3794 (74.79)</w:t>
            </w:r>
          </w:p>
        </w:tc>
        <w:tc>
          <w:tcPr>
            <w:tcW w:w="2350" w:type="dxa"/>
          </w:tcPr>
          <w:p w14:paraId="0A5FF475" w14:textId="35FE25CD" w:rsidR="006C60AB" w:rsidRPr="00AE63BB" w:rsidRDefault="004B430F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6421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3.77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1E31EA53" w14:textId="51A38877" w:rsidR="006C60AB" w:rsidRPr="00AE63BB" w:rsidRDefault="004B430F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7373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.03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7BF72B82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143ADD70" w14:textId="77777777" w:rsidTr="008F25A3">
        <w:trPr>
          <w:trHeight w:val="476"/>
        </w:trPr>
        <w:tc>
          <w:tcPr>
            <w:tcW w:w="3262" w:type="dxa"/>
          </w:tcPr>
          <w:p w14:paraId="2A5F6DD1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Waist circumference (cm)</w:t>
            </w:r>
          </w:p>
        </w:tc>
        <w:tc>
          <w:tcPr>
            <w:tcW w:w="1980" w:type="dxa"/>
          </w:tcPr>
          <w:p w14:paraId="2A04A778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6.78±9.91</w:t>
            </w:r>
          </w:p>
        </w:tc>
        <w:tc>
          <w:tcPr>
            <w:tcW w:w="2350" w:type="dxa"/>
          </w:tcPr>
          <w:p w14:paraId="0F997772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4.3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9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9</w:t>
            </w:r>
          </w:p>
        </w:tc>
        <w:tc>
          <w:tcPr>
            <w:tcW w:w="2144" w:type="dxa"/>
          </w:tcPr>
          <w:p w14:paraId="0D880385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2.1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.82</w:t>
            </w:r>
          </w:p>
        </w:tc>
        <w:tc>
          <w:tcPr>
            <w:tcW w:w="1320" w:type="dxa"/>
          </w:tcPr>
          <w:p w14:paraId="35FBB426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305119D4" w14:textId="77777777" w:rsidTr="008F25A3">
        <w:trPr>
          <w:trHeight w:val="476"/>
        </w:trPr>
        <w:tc>
          <w:tcPr>
            <w:tcW w:w="3262" w:type="dxa"/>
          </w:tcPr>
          <w:p w14:paraId="314DDE0A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Body mass index, (kg/m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134C02FF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5.07±3.52</w:t>
            </w:r>
          </w:p>
        </w:tc>
        <w:tc>
          <w:tcPr>
            <w:tcW w:w="2350" w:type="dxa"/>
          </w:tcPr>
          <w:p w14:paraId="661BB08C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3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8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3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7</w:t>
            </w:r>
          </w:p>
        </w:tc>
        <w:tc>
          <w:tcPr>
            <w:tcW w:w="2144" w:type="dxa"/>
          </w:tcPr>
          <w:p w14:paraId="4F50E8BD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7.48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3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320" w:type="dxa"/>
          </w:tcPr>
          <w:p w14:paraId="6DFD7A7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5C60CB91" w14:textId="77777777" w:rsidTr="008F25A3">
        <w:trPr>
          <w:trHeight w:val="469"/>
        </w:trPr>
        <w:tc>
          <w:tcPr>
            <w:tcW w:w="3262" w:type="dxa"/>
          </w:tcPr>
          <w:p w14:paraId="32589CC7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Diabetes, n (%)</w:t>
            </w:r>
          </w:p>
        </w:tc>
        <w:tc>
          <w:tcPr>
            <w:tcW w:w="1980" w:type="dxa"/>
          </w:tcPr>
          <w:p w14:paraId="0C83521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043 (9.79)</w:t>
            </w:r>
          </w:p>
        </w:tc>
        <w:tc>
          <w:tcPr>
            <w:tcW w:w="2350" w:type="dxa"/>
          </w:tcPr>
          <w:p w14:paraId="24F00C80" w14:textId="72AB3E19" w:rsidR="006C60AB" w:rsidRPr="00AE63BB" w:rsidRDefault="00576638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234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.55)</w:t>
            </w:r>
          </w:p>
        </w:tc>
        <w:tc>
          <w:tcPr>
            <w:tcW w:w="2144" w:type="dxa"/>
          </w:tcPr>
          <w:p w14:paraId="281C586D" w14:textId="56AE8CF4" w:rsidR="006C60AB" w:rsidRPr="00AE63BB" w:rsidRDefault="00576638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809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6.89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27923D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661B8D48" w14:textId="77777777" w:rsidTr="008F25A3">
        <w:trPr>
          <w:trHeight w:val="476"/>
        </w:trPr>
        <w:tc>
          <w:tcPr>
            <w:tcW w:w="3262" w:type="dxa"/>
          </w:tcPr>
          <w:p w14:paraId="086E5910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Hyperlipidemia, n (%) </w:t>
            </w:r>
          </w:p>
        </w:tc>
        <w:tc>
          <w:tcPr>
            <w:tcW w:w="1980" w:type="dxa"/>
          </w:tcPr>
          <w:p w14:paraId="0C5B770F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5139 (48.85)</w:t>
            </w:r>
          </w:p>
        </w:tc>
        <w:tc>
          <w:tcPr>
            <w:tcW w:w="2350" w:type="dxa"/>
          </w:tcPr>
          <w:p w14:paraId="2BF32F6D" w14:textId="3DA3AA82" w:rsidR="006C60AB" w:rsidRPr="00AE63BB" w:rsidRDefault="00CC656F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9925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0.36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2B6F2C2F" w14:textId="7E53256E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</w:t>
            </w:r>
            <w:r w:rsidR="00CC656F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314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 w:rsidR="00CC656F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7.9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2FEDAC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43B72E9" w14:textId="77777777" w:rsidTr="008F25A3">
        <w:trPr>
          <w:trHeight w:val="476"/>
        </w:trPr>
        <w:tc>
          <w:tcPr>
            <w:tcW w:w="3262" w:type="dxa"/>
          </w:tcPr>
          <w:p w14:paraId="4A07FB91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Physical activity</w:t>
            </w:r>
            <w:r w:rsidRPr="00495E18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≥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 times/</w:t>
            </w:r>
            <w:proofErr w:type="spellStart"/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wk</w:t>
            </w:r>
            <w:proofErr w:type="spellEnd"/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, (%) </w:t>
            </w:r>
          </w:p>
        </w:tc>
        <w:tc>
          <w:tcPr>
            <w:tcW w:w="1980" w:type="dxa"/>
          </w:tcPr>
          <w:p w14:paraId="2F4ABF8C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0413 (14.48)</w:t>
            </w:r>
          </w:p>
        </w:tc>
        <w:tc>
          <w:tcPr>
            <w:tcW w:w="2350" w:type="dxa"/>
          </w:tcPr>
          <w:p w14:paraId="61A3177A" w14:textId="0DD6B4A2" w:rsidR="006C60AB" w:rsidRPr="00AE63BB" w:rsidRDefault="007650BC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212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1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.61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48C8974F" w14:textId="5DBFE86F" w:rsidR="006C60AB" w:rsidRPr="00AE63BB" w:rsidRDefault="007650BC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201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4.19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5261926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EA25AA8" w14:textId="77777777" w:rsidTr="008F25A3">
        <w:trPr>
          <w:trHeight w:val="469"/>
        </w:trPr>
        <w:tc>
          <w:tcPr>
            <w:tcW w:w="3262" w:type="dxa"/>
          </w:tcPr>
          <w:p w14:paraId="77B40C2A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urrent or previous smoking, n (%) </w:t>
            </w:r>
          </w:p>
        </w:tc>
        <w:tc>
          <w:tcPr>
            <w:tcW w:w="1980" w:type="dxa"/>
          </w:tcPr>
          <w:p w14:paraId="514397F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1208 (29.49)</w:t>
            </w:r>
          </w:p>
        </w:tc>
        <w:tc>
          <w:tcPr>
            <w:tcW w:w="2350" w:type="dxa"/>
          </w:tcPr>
          <w:p w14:paraId="29292650" w14:textId="1974CF45" w:rsidR="006C60AB" w:rsidRPr="00AE63BB" w:rsidRDefault="00D30712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4344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9.05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2AAF8728" w14:textId="48E2B0D1" w:rsidR="006C60AB" w:rsidRPr="00AE63BB" w:rsidRDefault="00D30712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864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0.43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2AE0D6EF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13509BCB" w14:textId="77777777" w:rsidTr="008F25A3">
        <w:trPr>
          <w:trHeight w:val="476"/>
        </w:trPr>
        <w:tc>
          <w:tcPr>
            <w:tcW w:w="3262" w:type="dxa"/>
          </w:tcPr>
          <w:p w14:paraId="661EC899" w14:textId="664C8CE7" w:rsidR="006C60AB" w:rsidRPr="00495E18" w:rsidRDefault="00753ECD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ducation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c</w:t>
            </w:r>
            <w:r w:rsidRPr="004A5505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ollege/university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980" w:type="dxa"/>
          </w:tcPr>
          <w:p w14:paraId="4602952F" w14:textId="3FFA9EF9" w:rsidR="006C60AB" w:rsidRPr="00AE63BB" w:rsidRDefault="00D41754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943(6.87)</w:t>
            </w:r>
          </w:p>
        </w:tc>
        <w:tc>
          <w:tcPr>
            <w:tcW w:w="2350" w:type="dxa"/>
          </w:tcPr>
          <w:p w14:paraId="6C2212B9" w14:textId="6DD45672" w:rsidR="006C60AB" w:rsidRPr="00AE63BB" w:rsidRDefault="00D41754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58(4.95)</w:t>
            </w:r>
          </w:p>
        </w:tc>
        <w:tc>
          <w:tcPr>
            <w:tcW w:w="2144" w:type="dxa"/>
          </w:tcPr>
          <w:p w14:paraId="72353D90" w14:textId="40CCADD8" w:rsidR="006C60AB" w:rsidRPr="00AE63BB" w:rsidRDefault="00D41754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85(1.93)</w:t>
            </w:r>
          </w:p>
        </w:tc>
        <w:tc>
          <w:tcPr>
            <w:tcW w:w="1320" w:type="dxa"/>
          </w:tcPr>
          <w:p w14:paraId="7F87AEFA" w14:textId="186B75CF" w:rsidR="006C60AB" w:rsidRPr="00AE63BB" w:rsidRDefault="00ED6939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7B286D36" w14:textId="77777777" w:rsidTr="008F25A3">
        <w:trPr>
          <w:trHeight w:val="476"/>
        </w:trPr>
        <w:tc>
          <w:tcPr>
            <w:tcW w:w="3262" w:type="dxa"/>
          </w:tcPr>
          <w:p w14:paraId="16756EAD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Systolic blood pressure (mmHg)</w:t>
            </w:r>
          </w:p>
        </w:tc>
        <w:tc>
          <w:tcPr>
            <w:tcW w:w="1980" w:type="dxa"/>
          </w:tcPr>
          <w:p w14:paraId="3223919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30.83±21.17</w:t>
            </w:r>
          </w:p>
        </w:tc>
        <w:tc>
          <w:tcPr>
            <w:tcW w:w="2350" w:type="dxa"/>
          </w:tcPr>
          <w:p w14:paraId="1995A7F9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27.87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0.56</w:t>
            </w:r>
          </w:p>
        </w:tc>
        <w:tc>
          <w:tcPr>
            <w:tcW w:w="2144" w:type="dxa"/>
          </w:tcPr>
          <w:p w14:paraId="1D59CBEF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37.33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1.02</w:t>
            </w:r>
          </w:p>
        </w:tc>
        <w:tc>
          <w:tcPr>
            <w:tcW w:w="1320" w:type="dxa"/>
          </w:tcPr>
          <w:p w14:paraId="18F1467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8C25F84" w14:textId="77777777" w:rsidTr="008F25A3">
        <w:trPr>
          <w:trHeight w:val="469"/>
        </w:trPr>
        <w:tc>
          <w:tcPr>
            <w:tcW w:w="3262" w:type="dxa"/>
          </w:tcPr>
          <w:p w14:paraId="58F29CBD" w14:textId="77777777" w:rsidR="006C60AB" w:rsidRPr="00495E18" w:rsidRDefault="006C60AB" w:rsidP="008F25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Diastolic blood pressure (mmHg)</w:t>
            </w:r>
          </w:p>
        </w:tc>
        <w:tc>
          <w:tcPr>
            <w:tcW w:w="1980" w:type="dxa"/>
          </w:tcPr>
          <w:p w14:paraId="6E73DCB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3.30±11.70</w:t>
            </w:r>
          </w:p>
        </w:tc>
        <w:tc>
          <w:tcPr>
            <w:tcW w:w="2350" w:type="dxa"/>
          </w:tcPr>
          <w:p w14:paraId="6DE670ED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1.51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1.24</w:t>
            </w:r>
          </w:p>
        </w:tc>
        <w:tc>
          <w:tcPr>
            <w:tcW w:w="2144" w:type="dxa"/>
          </w:tcPr>
          <w:p w14:paraId="3C87336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7.2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1.73</w:t>
            </w:r>
          </w:p>
        </w:tc>
        <w:tc>
          <w:tcPr>
            <w:tcW w:w="1320" w:type="dxa"/>
          </w:tcPr>
          <w:p w14:paraId="29CBC146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3BB34804" w14:textId="77777777" w:rsidTr="008F25A3">
        <w:trPr>
          <w:trHeight w:val="476"/>
        </w:trPr>
        <w:tc>
          <w:tcPr>
            <w:tcW w:w="3262" w:type="dxa"/>
          </w:tcPr>
          <w:p w14:paraId="23D71090" w14:textId="77777777" w:rsidR="006C60AB" w:rsidRPr="00495E18" w:rsidRDefault="006C60AB" w:rsidP="008F25A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95E18">
              <w:rPr>
                <w:rFonts w:ascii="Times New Roman" w:hAnsi="Times New Roman" w:cs="Times New Roman"/>
                <w:sz w:val="18"/>
                <w:szCs w:val="18"/>
              </w:rPr>
              <w:t>Laboratory findings</w:t>
            </w:r>
          </w:p>
        </w:tc>
        <w:tc>
          <w:tcPr>
            <w:tcW w:w="1980" w:type="dxa"/>
          </w:tcPr>
          <w:p w14:paraId="0CA3345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50" w:type="dxa"/>
          </w:tcPr>
          <w:p w14:paraId="6C1BA0C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4" w:type="dxa"/>
          </w:tcPr>
          <w:p w14:paraId="7AF3F4D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0" w:type="dxa"/>
          </w:tcPr>
          <w:p w14:paraId="7C03DFF2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6C60AB" w:rsidRPr="00970540" w14:paraId="12129EF0" w14:textId="77777777" w:rsidTr="008F25A3">
        <w:trPr>
          <w:trHeight w:val="476"/>
        </w:trPr>
        <w:tc>
          <w:tcPr>
            <w:tcW w:w="3262" w:type="dxa"/>
          </w:tcPr>
          <w:p w14:paraId="67DE9A17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Fasting blood </w:t>
            </w:r>
            <w:r w:rsidRPr="00495E18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>glucose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, (mmol/L)</w:t>
            </w:r>
          </w:p>
        </w:tc>
        <w:tc>
          <w:tcPr>
            <w:tcW w:w="1980" w:type="dxa"/>
          </w:tcPr>
          <w:p w14:paraId="61CA5FFC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.49±1.73</w:t>
            </w:r>
          </w:p>
        </w:tc>
        <w:tc>
          <w:tcPr>
            <w:tcW w:w="2350" w:type="dxa"/>
          </w:tcPr>
          <w:p w14:paraId="2BD13B8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.</w:t>
            </w:r>
            <w:r w:rsidRPr="00AE63BB" w:rsidDel="0003207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144" w:type="dxa"/>
          </w:tcPr>
          <w:p w14:paraId="14E4D8D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07</w:t>
            </w:r>
          </w:p>
        </w:tc>
        <w:tc>
          <w:tcPr>
            <w:tcW w:w="1320" w:type="dxa"/>
          </w:tcPr>
          <w:p w14:paraId="2A5ECE0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2CC6111E" w14:textId="77777777" w:rsidTr="008F25A3">
        <w:trPr>
          <w:trHeight w:val="469"/>
        </w:trPr>
        <w:tc>
          <w:tcPr>
            <w:tcW w:w="3262" w:type="dxa"/>
          </w:tcPr>
          <w:p w14:paraId="6F682019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Creatinine (mg/dL)</w:t>
            </w:r>
          </w:p>
        </w:tc>
        <w:tc>
          <w:tcPr>
            <w:tcW w:w="1980" w:type="dxa"/>
          </w:tcPr>
          <w:p w14:paraId="08A440C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1.94±30.54</w:t>
            </w:r>
          </w:p>
        </w:tc>
        <w:tc>
          <w:tcPr>
            <w:tcW w:w="2350" w:type="dxa"/>
          </w:tcPr>
          <w:p w14:paraId="205659D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1.05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0.08</w:t>
            </w:r>
          </w:p>
        </w:tc>
        <w:tc>
          <w:tcPr>
            <w:tcW w:w="2144" w:type="dxa"/>
          </w:tcPr>
          <w:p w14:paraId="2BC0E8B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.9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1.46</w:t>
            </w:r>
          </w:p>
        </w:tc>
        <w:tc>
          <w:tcPr>
            <w:tcW w:w="1320" w:type="dxa"/>
          </w:tcPr>
          <w:p w14:paraId="22AB9D8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5E362947" w14:textId="77777777" w:rsidTr="008F25A3">
        <w:trPr>
          <w:trHeight w:val="476"/>
        </w:trPr>
        <w:tc>
          <w:tcPr>
            <w:tcW w:w="3262" w:type="dxa"/>
          </w:tcPr>
          <w:p w14:paraId="458B68AA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eGFR (ml/min/1.73 m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980" w:type="dxa"/>
          </w:tcPr>
          <w:p w14:paraId="103B278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0.35±19.58</w:t>
            </w:r>
          </w:p>
        </w:tc>
        <w:tc>
          <w:tcPr>
            <w:tcW w:w="2350" w:type="dxa"/>
          </w:tcPr>
          <w:p w14:paraId="486799B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7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2144" w:type="dxa"/>
          </w:tcPr>
          <w:p w14:paraId="497FF19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8.5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9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2</w:t>
            </w:r>
          </w:p>
        </w:tc>
        <w:tc>
          <w:tcPr>
            <w:tcW w:w="1320" w:type="dxa"/>
          </w:tcPr>
          <w:p w14:paraId="4C651DD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29168976" w14:textId="77777777" w:rsidTr="008F25A3">
        <w:trPr>
          <w:trHeight w:val="469"/>
        </w:trPr>
        <w:tc>
          <w:tcPr>
            <w:tcW w:w="3262" w:type="dxa"/>
          </w:tcPr>
          <w:p w14:paraId="5EDA6BC6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TG (mmol/L)</w:t>
            </w:r>
          </w:p>
        </w:tc>
        <w:tc>
          <w:tcPr>
            <w:tcW w:w="1980" w:type="dxa"/>
          </w:tcPr>
          <w:p w14:paraId="7C6562B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27 (0.90–1.91)</w:t>
            </w:r>
          </w:p>
        </w:tc>
        <w:tc>
          <w:tcPr>
            <w:tcW w:w="2350" w:type="dxa"/>
          </w:tcPr>
          <w:p w14:paraId="588A0EB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0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1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–1.5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4363F19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5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23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6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6C3785D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731642E" w14:textId="77777777" w:rsidTr="008F25A3">
        <w:trPr>
          <w:trHeight w:val="476"/>
        </w:trPr>
        <w:tc>
          <w:tcPr>
            <w:tcW w:w="3262" w:type="dxa"/>
          </w:tcPr>
          <w:p w14:paraId="60A42D30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TC (mmol/L)</w:t>
            </w:r>
          </w:p>
        </w:tc>
        <w:tc>
          <w:tcPr>
            <w:tcW w:w="1980" w:type="dxa"/>
          </w:tcPr>
          <w:p w14:paraId="1566628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.93±1.14</w:t>
            </w:r>
          </w:p>
        </w:tc>
        <w:tc>
          <w:tcPr>
            <w:tcW w:w="2350" w:type="dxa"/>
          </w:tcPr>
          <w:p w14:paraId="13DFAC7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.0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2144" w:type="dxa"/>
          </w:tcPr>
          <w:p w14:paraId="06E7302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.09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1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4</w:t>
            </w:r>
          </w:p>
        </w:tc>
        <w:tc>
          <w:tcPr>
            <w:tcW w:w="1320" w:type="dxa"/>
          </w:tcPr>
          <w:p w14:paraId="6E2E7452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1A5CD1D2" w14:textId="77777777" w:rsidTr="008F25A3">
        <w:trPr>
          <w:trHeight w:val="476"/>
        </w:trPr>
        <w:tc>
          <w:tcPr>
            <w:tcW w:w="3262" w:type="dxa"/>
          </w:tcPr>
          <w:p w14:paraId="0CDCEBE4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HDL–C (mmol/L)</w:t>
            </w:r>
          </w:p>
        </w:tc>
        <w:tc>
          <w:tcPr>
            <w:tcW w:w="1980" w:type="dxa"/>
          </w:tcPr>
          <w:p w14:paraId="12523FA1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52±0.35</w:t>
            </w:r>
          </w:p>
        </w:tc>
        <w:tc>
          <w:tcPr>
            <w:tcW w:w="2350" w:type="dxa"/>
          </w:tcPr>
          <w:p w14:paraId="785FC6FF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0.3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2144" w:type="dxa"/>
          </w:tcPr>
          <w:p w14:paraId="0D6217B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0.35</w:t>
            </w:r>
          </w:p>
        </w:tc>
        <w:tc>
          <w:tcPr>
            <w:tcW w:w="1320" w:type="dxa"/>
          </w:tcPr>
          <w:p w14:paraId="0735146A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581D00C2" w14:textId="77777777" w:rsidTr="008F25A3">
        <w:trPr>
          <w:trHeight w:val="476"/>
        </w:trPr>
        <w:tc>
          <w:tcPr>
            <w:tcW w:w="3262" w:type="dxa"/>
          </w:tcPr>
          <w:p w14:paraId="75EA1850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LDL–C (mmol/L)</w:t>
            </w:r>
          </w:p>
        </w:tc>
        <w:tc>
          <w:tcPr>
            <w:tcW w:w="1980" w:type="dxa"/>
          </w:tcPr>
          <w:p w14:paraId="30B3A9A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33±0.87</w:t>
            </w:r>
          </w:p>
        </w:tc>
        <w:tc>
          <w:tcPr>
            <w:tcW w:w="2350" w:type="dxa"/>
          </w:tcPr>
          <w:p w14:paraId="7780376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1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0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6</w:t>
            </w:r>
          </w:p>
        </w:tc>
        <w:tc>
          <w:tcPr>
            <w:tcW w:w="2144" w:type="dxa"/>
          </w:tcPr>
          <w:p w14:paraId="0CDAF63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7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0.8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320" w:type="dxa"/>
          </w:tcPr>
          <w:p w14:paraId="472456A6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1D6655E" w14:textId="77777777" w:rsidTr="008F25A3">
        <w:trPr>
          <w:trHeight w:val="476"/>
        </w:trPr>
        <w:tc>
          <w:tcPr>
            <w:tcW w:w="3262" w:type="dxa"/>
          </w:tcPr>
          <w:p w14:paraId="6BB3063D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proofErr w:type="spellStart"/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HsCRP</w:t>
            </w:r>
            <w:proofErr w:type="spellEnd"/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mg/L)</w:t>
            </w:r>
          </w:p>
        </w:tc>
        <w:tc>
          <w:tcPr>
            <w:tcW w:w="1980" w:type="dxa"/>
          </w:tcPr>
          <w:p w14:paraId="4E03445A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80 (0.30–2.11)</w:t>
            </w:r>
          </w:p>
        </w:tc>
        <w:tc>
          <w:tcPr>
            <w:tcW w:w="2350" w:type="dxa"/>
          </w:tcPr>
          <w:p w14:paraId="6E6203A3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0.2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–1.7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41328757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.2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0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5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–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9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4A7EE9A6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50FA564D" w14:textId="77777777" w:rsidTr="008F25A3">
        <w:trPr>
          <w:trHeight w:val="469"/>
        </w:trPr>
        <w:tc>
          <w:tcPr>
            <w:tcW w:w="3262" w:type="dxa"/>
          </w:tcPr>
          <w:p w14:paraId="18FB7562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ALT (U/L)</w:t>
            </w:r>
          </w:p>
        </w:tc>
        <w:tc>
          <w:tcPr>
            <w:tcW w:w="1980" w:type="dxa"/>
          </w:tcPr>
          <w:p w14:paraId="01D2E6D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8.00 (13.00–24.00)</w:t>
            </w:r>
          </w:p>
        </w:tc>
        <w:tc>
          <w:tcPr>
            <w:tcW w:w="2350" w:type="dxa"/>
          </w:tcPr>
          <w:p w14:paraId="12EF1729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6.00 (1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00–2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00)</w:t>
            </w:r>
          </w:p>
        </w:tc>
        <w:tc>
          <w:tcPr>
            <w:tcW w:w="2144" w:type="dxa"/>
          </w:tcPr>
          <w:p w14:paraId="79582AD4" w14:textId="77777777" w:rsidR="006C60AB" w:rsidRPr="00AE63BB" w:rsidRDefault="006C60AB" w:rsidP="008F25A3">
            <w:pPr>
              <w:spacing w:line="360" w:lineRule="auto"/>
              <w:ind w:firstLineChars="50" w:firstLine="90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1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6.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–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9.0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0)</w:t>
            </w:r>
          </w:p>
        </w:tc>
        <w:tc>
          <w:tcPr>
            <w:tcW w:w="1320" w:type="dxa"/>
          </w:tcPr>
          <w:p w14:paraId="466FFAE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2C6505C4" w14:textId="77777777" w:rsidTr="008F25A3">
        <w:trPr>
          <w:trHeight w:val="476"/>
        </w:trPr>
        <w:tc>
          <w:tcPr>
            <w:tcW w:w="3262" w:type="dxa"/>
          </w:tcPr>
          <w:p w14:paraId="2ECD99A5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TBIL (</w:t>
            </w:r>
            <w:proofErr w:type="spellStart"/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μmol</w:t>
            </w:r>
            <w:proofErr w:type="spellEnd"/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/L)</w:t>
            </w:r>
          </w:p>
        </w:tc>
        <w:tc>
          <w:tcPr>
            <w:tcW w:w="1980" w:type="dxa"/>
          </w:tcPr>
          <w:p w14:paraId="208C2855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2.77±4.84</w:t>
            </w:r>
          </w:p>
        </w:tc>
        <w:tc>
          <w:tcPr>
            <w:tcW w:w="2350" w:type="dxa"/>
          </w:tcPr>
          <w:p w14:paraId="3BF4131B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2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73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4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5</w:t>
            </w:r>
          </w:p>
        </w:tc>
        <w:tc>
          <w:tcPr>
            <w:tcW w:w="2144" w:type="dxa"/>
          </w:tcPr>
          <w:p w14:paraId="1D8DBE90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2.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6</w:t>
            </w: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±4.8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320" w:type="dxa"/>
          </w:tcPr>
          <w:p w14:paraId="61D4664A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464A6C8" w14:textId="77777777" w:rsidTr="008F25A3">
        <w:trPr>
          <w:trHeight w:val="476"/>
        </w:trPr>
        <w:tc>
          <w:tcPr>
            <w:tcW w:w="3262" w:type="dxa"/>
            <w:tcBorders>
              <w:bottom w:val="nil"/>
            </w:tcBorders>
          </w:tcPr>
          <w:p w14:paraId="3A9B04B9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Medications</w:t>
            </w:r>
          </w:p>
        </w:tc>
        <w:tc>
          <w:tcPr>
            <w:tcW w:w="1980" w:type="dxa"/>
            <w:tcBorders>
              <w:bottom w:val="nil"/>
            </w:tcBorders>
          </w:tcPr>
          <w:p w14:paraId="681102D9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50" w:type="dxa"/>
            <w:tcBorders>
              <w:bottom w:val="nil"/>
            </w:tcBorders>
          </w:tcPr>
          <w:p w14:paraId="6FA73045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44" w:type="dxa"/>
            <w:tcBorders>
              <w:bottom w:val="nil"/>
            </w:tcBorders>
          </w:tcPr>
          <w:p w14:paraId="7BF3C76A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nil"/>
            </w:tcBorders>
          </w:tcPr>
          <w:p w14:paraId="5236338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</w:p>
        </w:tc>
      </w:tr>
      <w:tr w:rsidR="006C60AB" w:rsidRPr="00970540" w14:paraId="2B58877E" w14:textId="77777777" w:rsidTr="008F25A3">
        <w:trPr>
          <w:trHeight w:val="812"/>
        </w:trPr>
        <w:tc>
          <w:tcPr>
            <w:tcW w:w="3262" w:type="dxa"/>
            <w:tcBorders>
              <w:top w:val="nil"/>
              <w:bottom w:val="nil"/>
            </w:tcBorders>
          </w:tcPr>
          <w:p w14:paraId="245EF21E" w14:textId="77777777" w:rsidR="006C60AB" w:rsidRPr="00495E18" w:rsidRDefault="006C60AB" w:rsidP="008F25A3">
            <w:pPr>
              <w:spacing w:line="360" w:lineRule="auto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tihypertensive medication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97B29DC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147 (11.33)</w:t>
            </w:r>
          </w:p>
        </w:tc>
        <w:tc>
          <w:tcPr>
            <w:tcW w:w="2350" w:type="dxa"/>
            <w:tcBorders>
              <w:top w:val="nil"/>
              <w:bottom w:val="nil"/>
            </w:tcBorders>
          </w:tcPr>
          <w:p w14:paraId="3501C945" w14:textId="368C0045" w:rsidR="006C60AB" w:rsidRPr="00AE63BB" w:rsidRDefault="004A322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206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8.52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  <w:tcBorders>
              <w:top w:val="nil"/>
              <w:bottom w:val="nil"/>
            </w:tcBorders>
          </w:tcPr>
          <w:p w14:paraId="20932892" w14:textId="7D2501CD" w:rsidR="006C60AB" w:rsidRPr="00AE63BB" w:rsidRDefault="004A322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3941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7.47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  <w:bottom w:val="nil"/>
            </w:tcBorders>
          </w:tcPr>
          <w:p w14:paraId="48882DF9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970540" w14:paraId="0877F386" w14:textId="77777777" w:rsidTr="008F25A3">
        <w:trPr>
          <w:trHeight w:val="476"/>
        </w:trPr>
        <w:tc>
          <w:tcPr>
            <w:tcW w:w="3262" w:type="dxa"/>
            <w:tcBorders>
              <w:top w:val="nil"/>
            </w:tcBorders>
          </w:tcPr>
          <w:p w14:paraId="7E52C509" w14:textId="77777777" w:rsidR="006C60AB" w:rsidRPr="00495E18" w:rsidRDefault="006C60AB" w:rsidP="008F25A3">
            <w:pPr>
              <w:spacing w:line="360" w:lineRule="auto"/>
              <w:ind w:left="720" w:hanging="720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hAnsi="Times New Roman" w:cs="Times New Roman"/>
                <w:sz w:val="18"/>
                <w:szCs w:val="18"/>
              </w:rPr>
              <w:t>Antidiabetic medication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980" w:type="dxa"/>
            <w:tcBorders>
              <w:top w:val="nil"/>
            </w:tcBorders>
          </w:tcPr>
          <w:p w14:paraId="485DE96C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1974 (2.74)</w:t>
            </w:r>
          </w:p>
        </w:tc>
        <w:tc>
          <w:tcPr>
            <w:tcW w:w="2350" w:type="dxa"/>
            <w:tcBorders>
              <w:top w:val="nil"/>
            </w:tcBorders>
          </w:tcPr>
          <w:p w14:paraId="55D0B783" w14:textId="7C8D93A7" w:rsidR="006C60AB" w:rsidRPr="00AE63BB" w:rsidRDefault="00675BFA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85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2.00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44" w:type="dxa"/>
            <w:tcBorders>
              <w:top w:val="nil"/>
            </w:tcBorders>
          </w:tcPr>
          <w:p w14:paraId="431D1047" w14:textId="78E3CB15" w:rsidR="006C60AB" w:rsidRPr="00AE63BB" w:rsidRDefault="00675BFA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989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 (</w:t>
            </w:r>
            <w:r w:rsidR="0057663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4.38</w:t>
            </w:r>
            <w:r w:rsidR="006C60AB"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320" w:type="dxa"/>
            <w:tcBorders>
              <w:top w:val="nil"/>
            </w:tcBorders>
          </w:tcPr>
          <w:p w14:paraId="4D065F04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6C60AB" w:rsidRPr="00D7733D" w14:paraId="669E3FDA" w14:textId="77777777" w:rsidTr="008F25A3">
        <w:trPr>
          <w:trHeight w:val="476"/>
        </w:trPr>
        <w:tc>
          <w:tcPr>
            <w:tcW w:w="3262" w:type="dxa"/>
          </w:tcPr>
          <w:p w14:paraId="7CC611B3" w14:textId="77777777" w:rsidR="006C60AB" w:rsidRPr="00495E18" w:rsidRDefault="006C60AB" w:rsidP="008F25A3">
            <w:pPr>
              <w:spacing w:line="360" w:lineRule="auto"/>
              <w:ind w:firstLineChars="50" w:firstLine="90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495E18">
              <w:rPr>
                <w:rFonts w:ascii="Times New Roman" w:hAnsi="Times New Roman" w:cs="Times New Roman"/>
                <w:sz w:val="18"/>
                <w:szCs w:val="18"/>
              </w:rPr>
              <w:t>Lipid–lowering medication</w:t>
            </w:r>
            <w:r w:rsidRPr="00495E18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, n (%)</w:t>
            </w:r>
          </w:p>
        </w:tc>
        <w:tc>
          <w:tcPr>
            <w:tcW w:w="1980" w:type="dxa"/>
          </w:tcPr>
          <w:p w14:paraId="55A1FECE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729 (1.01)</w:t>
            </w:r>
          </w:p>
        </w:tc>
        <w:tc>
          <w:tcPr>
            <w:tcW w:w="2350" w:type="dxa"/>
          </w:tcPr>
          <w:p w14:paraId="42B90B90" w14:textId="3D32BB51" w:rsidR="006C60AB" w:rsidRPr="00AE63BB" w:rsidRDefault="00767EBE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 w:rsidR="006C60AB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6C60AB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44" w:type="dxa"/>
          </w:tcPr>
          <w:p w14:paraId="4FFD6E46" w14:textId="1B3E60DC" w:rsidR="006C60AB" w:rsidRPr="00AE63BB" w:rsidRDefault="00767EBE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="006C60AB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  <w:r w:rsidR="006C60AB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20" w:type="dxa"/>
          </w:tcPr>
          <w:p w14:paraId="487C60E6" w14:textId="77777777" w:rsidR="006C60AB" w:rsidRPr="00AE63BB" w:rsidRDefault="006C60AB" w:rsidP="008F25A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0A20AE3" w14:textId="77777777" w:rsidR="009C6F1C" w:rsidRDefault="009C6F1C" w:rsidP="009C6F1C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E63BB">
        <w:rPr>
          <w:rFonts w:ascii="Times New Roman" w:eastAsia="等线" w:hAnsi="Times New Roman" w:cs="Times New Roman"/>
          <w:sz w:val="24"/>
          <w:szCs w:val="24"/>
        </w:rPr>
        <w:t>Abbreviations:</w:t>
      </w:r>
      <w:r w:rsidRPr="00186261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86261">
        <w:rPr>
          <w:rFonts w:ascii="Times New Roman" w:hAnsi="Times New Roman" w:cs="Times New Roman"/>
          <w:sz w:val="24"/>
          <w:szCs w:val="24"/>
        </w:rPr>
        <w:t xml:space="preserve">eGFR, estimated glomerular filtration rate; TG: triglyceride; TC: total cholesterol; HDL–C, high–density lipoprotein cholesterol; LDL–C: low–density lipoprotein cholesterol; </w:t>
      </w:r>
      <w:proofErr w:type="spellStart"/>
      <w:r w:rsidRPr="00186261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186261">
        <w:rPr>
          <w:rFonts w:ascii="Times New Roman" w:hAnsi="Times New Roman" w:cs="Times New Roman"/>
          <w:sz w:val="24"/>
          <w:szCs w:val="24"/>
        </w:rPr>
        <w:t>, high–sensitivity C–reactive protei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186261">
        <w:rPr>
          <w:rFonts w:ascii="Times New Roman" w:hAnsi="Times New Roman" w:cs="Times New Roman"/>
          <w:sz w:val="24"/>
          <w:szCs w:val="24"/>
        </w:rPr>
        <w:t xml:space="preserve"> A</w:t>
      </w:r>
      <w:r w:rsidRPr="00AE63BB">
        <w:rPr>
          <w:rFonts w:ascii="Times New Roman" w:hAnsi="Times New Roman" w:cs="Times New Roman"/>
          <w:sz w:val="24"/>
          <w:szCs w:val="24"/>
        </w:rPr>
        <w:t>L</w:t>
      </w:r>
      <w:r w:rsidRPr="00186261">
        <w:rPr>
          <w:rFonts w:ascii="Times New Roman" w:hAnsi="Times New Roman" w:cs="Times New Roman"/>
          <w:sz w:val="24"/>
          <w:szCs w:val="24"/>
        </w:rPr>
        <w:t xml:space="preserve">T, </w:t>
      </w:r>
      <w:r w:rsidRPr="009664FA">
        <w:rPr>
          <w:rFonts w:ascii="Times New Roman" w:hAnsi="Times New Roman" w:cs="Times New Roman"/>
          <w:sz w:val="24"/>
          <w:szCs w:val="24"/>
        </w:rPr>
        <w:t>Alanine aminotransferase</w:t>
      </w:r>
      <w:r w:rsidRPr="00186261">
        <w:rPr>
          <w:rFonts w:ascii="Times New Roman" w:hAnsi="Times New Roman" w:cs="Times New Roman"/>
          <w:sz w:val="24"/>
          <w:szCs w:val="24"/>
        </w:rPr>
        <w:t>; TBIL, total bilirubin.</w:t>
      </w:r>
    </w:p>
    <w:p w14:paraId="73F7C757" w14:textId="03A755F0" w:rsidR="00CD1BCD" w:rsidRDefault="00CD1BCD" w:rsidP="009D42B1">
      <w:pPr>
        <w:pStyle w:val="a8"/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17227218" w14:textId="3ED2202B" w:rsidR="009D42B1" w:rsidRPr="00D7733D" w:rsidRDefault="009D42B1" w:rsidP="009D42B1">
      <w:pPr>
        <w:pStyle w:val="a8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D7733D">
        <w:rPr>
          <w:rFonts w:ascii="Times New Roman" w:hAnsi="Times New Roman" w:cs="Times New Roman"/>
          <w:b/>
          <w:bCs/>
        </w:rPr>
        <w:t xml:space="preserve">Table </w:t>
      </w:r>
      <w:r w:rsidR="00E202CB">
        <w:rPr>
          <w:rFonts w:ascii="Times New Roman" w:hAnsi="Times New Roman" w:cs="Times New Roman"/>
          <w:b/>
          <w:bCs/>
        </w:rPr>
        <w:t>S</w:t>
      </w:r>
      <w:r w:rsidR="00E863BC">
        <w:rPr>
          <w:rFonts w:ascii="Times New Roman" w:hAnsi="Times New Roman" w:cs="Times New Roman"/>
          <w:b/>
          <w:bCs/>
        </w:rPr>
        <w:t>2</w:t>
      </w:r>
      <w:r w:rsidRPr="00D7733D">
        <w:rPr>
          <w:rFonts w:ascii="Times New Roman" w:hAnsi="Times New Roman" w:cs="Times New Roman"/>
          <w:b/>
          <w:bCs/>
        </w:rPr>
        <w:t xml:space="preserve">. </w:t>
      </w:r>
      <w:r w:rsidRPr="00D7733D">
        <w:rPr>
          <w:rFonts w:ascii="Times New Roman" w:eastAsiaTheme="minorEastAsia" w:hAnsi="Times New Roman" w:cs="Times New Roman"/>
          <w:kern w:val="2"/>
        </w:rPr>
        <w:t xml:space="preserve">Relation of the different </w:t>
      </w:r>
      <w:r>
        <w:rPr>
          <w:rFonts w:ascii="Times New Roman" w:eastAsiaTheme="minorEastAsia" w:hAnsi="Times New Roman" w:cs="Times New Roman"/>
          <w:kern w:val="2"/>
        </w:rPr>
        <w:t>blood pressure (BP)</w:t>
      </w:r>
      <w:r w:rsidRPr="00D7733D">
        <w:rPr>
          <w:rFonts w:ascii="Times New Roman" w:eastAsiaTheme="minorEastAsia" w:hAnsi="Times New Roman" w:cs="Times New Roman"/>
          <w:kern w:val="2"/>
        </w:rPr>
        <w:t xml:space="preserve"> status and cardiovascular outcomes in univariate and multivariate survival analysis.</w:t>
      </w:r>
    </w:p>
    <w:tbl>
      <w:tblPr>
        <w:tblStyle w:val="2"/>
        <w:tblW w:w="10666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1417"/>
        <w:gridCol w:w="1701"/>
        <w:gridCol w:w="851"/>
        <w:gridCol w:w="1701"/>
        <w:gridCol w:w="850"/>
        <w:gridCol w:w="1701"/>
        <w:gridCol w:w="851"/>
      </w:tblGrid>
      <w:tr w:rsidR="009D42B1" w:rsidRPr="00D7733D" w14:paraId="4CBFC25B" w14:textId="77777777" w:rsidTr="00BB7118">
        <w:trPr>
          <w:trHeight w:val="263"/>
        </w:trPr>
        <w:tc>
          <w:tcPr>
            <w:tcW w:w="1594" w:type="dxa"/>
            <w:vMerge w:val="restart"/>
          </w:tcPr>
          <w:p w14:paraId="1F7FD0B9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 w:val="restart"/>
          </w:tcPr>
          <w:p w14:paraId="0577000F" w14:textId="41DEFEC2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/subjects (</w:t>
            </w:r>
            <w:bookmarkStart w:id="0" w:name="OLE_LINK22"/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45/</w:t>
            </w:r>
            <w:bookmarkEnd w:id="0"/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926)</w:t>
            </w:r>
          </w:p>
        </w:tc>
        <w:tc>
          <w:tcPr>
            <w:tcW w:w="76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149F16D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BB7118" w:rsidRPr="00D7733D" w14:paraId="35AA33D4" w14:textId="77777777" w:rsidTr="00BB7118">
        <w:trPr>
          <w:trHeight w:val="263"/>
        </w:trPr>
        <w:tc>
          <w:tcPr>
            <w:tcW w:w="1594" w:type="dxa"/>
            <w:vMerge/>
            <w:tcBorders>
              <w:bottom w:val="single" w:sz="4" w:space="0" w:color="auto"/>
            </w:tcBorders>
          </w:tcPr>
          <w:p w14:paraId="738FFC24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5C8DE2C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0029CF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50AC5C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F12E2D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852548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F3DFB9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DA8843" w14:textId="77777777" w:rsidR="009D42B1" w:rsidRPr="006A23D0" w:rsidRDefault="009D42B1" w:rsidP="004A212C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380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BB7118" w:rsidRPr="00D7733D" w14:paraId="6EEF2403" w14:textId="77777777" w:rsidTr="00BB7118">
        <w:trPr>
          <w:trHeight w:val="263"/>
        </w:trPr>
        <w:tc>
          <w:tcPr>
            <w:tcW w:w="1594" w:type="dxa"/>
          </w:tcPr>
          <w:p w14:paraId="5D931C6A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BP</w:t>
            </w:r>
          </w:p>
        </w:tc>
        <w:tc>
          <w:tcPr>
            <w:tcW w:w="1417" w:type="dxa"/>
          </w:tcPr>
          <w:p w14:paraId="6FB5E486" w14:textId="7FDB62D6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497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00CD69A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77919767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6A32DF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302E5095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BD6271D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61A76C35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7118" w:rsidRPr="00D7733D" w14:paraId="5F49E0B7" w14:textId="77777777" w:rsidTr="00BB7118">
        <w:trPr>
          <w:trHeight w:val="263"/>
        </w:trPr>
        <w:tc>
          <w:tcPr>
            <w:tcW w:w="1594" w:type="dxa"/>
          </w:tcPr>
          <w:p w14:paraId="67458378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–hypertension</w:t>
            </w:r>
          </w:p>
        </w:tc>
        <w:tc>
          <w:tcPr>
            <w:tcW w:w="1417" w:type="dxa"/>
          </w:tcPr>
          <w:p w14:paraId="70D18083" w14:textId="24FDA5A9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7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433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03C0D57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1.614 (1.460–1.784)</w:t>
            </w:r>
          </w:p>
        </w:tc>
        <w:tc>
          <w:tcPr>
            <w:tcW w:w="851" w:type="dxa"/>
          </w:tcPr>
          <w:p w14:paraId="0AD87DE1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2E61C7DA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1.241 (1.122–1.373)</w:t>
            </w:r>
          </w:p>
        </w:tc>
        <w:tc>
          <w:tcPr>
            <w:tcW w:w="850" w:type="dxa"/>
          </w:tcPr>
          <w:p w14:paraId="783CC8FD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4EF78719" w14:textId="49FAB8E3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D0BD2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="004D0BD2" w:rsidRPr="006A2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4D0BD2" w:rsidRPr="006A23D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D0BD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–1.3</w:t>
            </w:r>
            <w:r w:rsidR="004D0BD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906A739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B7118" w:rsidRPr="00D7733D" w14:paraId="6B4F19E2" w14:textId="77777777" w:rsidTr="00BB7118">
        <w:trPr>
          <w:trHeight w:val="263"/>
        </w:trPr>
        <w:tc>
          <w:tcPr>
            <w:tcW w:w="1594" w:type="dxa"/>
          </w:tcPr>
          <w:p w14:paraId="303EB05C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417" w:type="dxa"/>
          </w:tcPr>
          <w:p w14:paraId="70009821" w14:textId="5A92C7C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78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96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1D91A9B" w14:textId="41664EFB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3.913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71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87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0DE8672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53D8B0F5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2.290 (2.083–2.517)</w:t>
            </w:r>
          </w:p>
        </w:tc>
        <w:tc>
          <w:tcPr>
            <w:tcW w:w="850" w:type="dxa"/>
          </w:tcPr>
          <w:p w14:paraId="3B099646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79D6CB26" w14:textId="261EFFE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D0BD2">
              <w:rPr>
                <w:rFonts w:ascii="Times New Roman" w:hAnsi="Times New Roman" w:cs="Times New Roman"/>
                <w:sz w:val="18"/>
                <w:szCs w:val="18"/>
              </w:rPr>
              <w:t xml:space="preserve">090 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4D0BD2" w:rsidRPr="006A23D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4D0BD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4D0BD2" w:rsidRPr="006A23D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0BD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03C7B33" w14:textId="77777777" w:rsidR="009D42B1" w:rsidRPr="006A23D0" w:rsidRDefault="009D42B1" w:rsidP="004A212C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23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1F465196" w14:textId="77777777" w:rsidR="00CE3D47" w:rsidRPr="005165FA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5FA">
        <w:rPr>
          <w:rFonts w:ascii="Times New Roman" w:eastAsia="等线" w:hAnsi="Times New Roman" w:cs="Times New Roman"/>
          <w:sz w:val="24"/>
          <w:szCs w:val="24"/>
        </w:rPr>
        <w:t xml:space="preserve">Abbreviations: HR, hazard ratio; NAFLD, non-alcoholic fatty liver disease; BMI, body mass index; FBG, fasting blood glucose; HDL, high-density lipoprotein; LDL, low-density lipoprotein; </w:t>
      </w:r>
      <w:proofErr w:type="spellStart"/>
      <w:r w:rsidRPr="005165FA">
        <w:rPr>
          <w:rFonts w:ascii="Times New Roman" w:eastAsia="等线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eastAsia="等线" w:hAnsi="Times New Roman" w:cs="Times New Roman"/>
          <w:sz w:val="24"/>
          <w:szCs w:val="24"/>
        </w:rPr>
        <w:t xml:space="preserve">, high-sensitivity C-reactive protein; TG, triglyceride; </w:t>
      </w:r>
      <w:r w:rsidRPr="005165FA">
        <w:rPr>
          <w:rFonts w:ascii="Times New Roman" w:hAnsi="Times New Roman" w:cs="Times New Roman"/>
          <w:sz w:val="24"/>
          <w:szCs w:val="24"/>
        </w:rPr>
        <w:t>eGFR, estimated glomerular filtration rate</w:t>
      </w:r>
      <w:r w:rsidRPr="005165FA">
        <w:rPr>
          <w:rFonts w:ascii="Times New Roman" w:eastAsia="等线" w:hAnsi="Times New Roman" w:cs="Times New Roman"/>
          <w:sz w:val="24"/>
          <w:szCs w:val="24"/>
        </w:rPr>
        <w:t>.</w:t>
      </w:r>
      <w:r w:rsidRPr="005165FA">
        <w:rPr>
          <w:rFonts w:ascii="Times New Roman" w:hAnsi="Times New Roman" w:cs="Times New Roman"/>
          <w:sz w:val="24"/>
          <w:szCs w:val="24"/>
        </w:rPr>
        <w:t xml:space="preserve"> Model 1 was adjusted for age, sex, physical activity, BMI </w:t>
      </w:r>
      <w:r w:rsidRPr="005165FA">
        <w:rPr>
          <w:rFonts w:ascii="Times New Roman" w:hAnsi="Times New Roman" w:cs="Times New Roman" w:hint="eastAsia"/>
          <w:sz w:val="24"/>
          <w:szCs w:val="24"/>
        </w:rPr>
        <w:t>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</w:t>
      </w:r>
      <w:r w:rsidRPr="005165FA">
        <w:rPr>
          <w:rFonts w:ascii="Times New Roman" w:hAnsi="Times New Roman" w:cs="Times New Roman"/>
          <w:sz w:val="24"/>
          <w:szCs w:val="24"/>
        </w:rPr>
        <w:t xml:space="preserve"> 25–29.9, 18.5–24.9, &lt;18.5), smoke. Model 2 was adjusted for age, sex, </w:t>
      </w:r>
      <w:r w:rsidRPr="005165F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hysical activity, </w:t>
      </w:r>
      <w:r w:rsidRPr="005165FA">
        <w:rPr>
          <w:rFonts w:ascii="Times New Roman" w:hAnsi="Times New Roman" w:cs="Times New Roman"/>
          <w:sz w:val="24"/>
          <w:szCs w:val="24"/>
        </w:rPr>
        <w:t>e</w:t>
      </w:r>
      <w:r w:rsidRPr="005165FA">
        <w:rPr>
          <w:rFonts w:ascii="Times New Roman" w:hAnsi="Times New Roman" w:cs="Times New Roman" w:hint="eastAsia"/>
          <w:sz w:val="24"/>
          <w:szCs w:val="24"/>
        </w:rPr>
        <w:t>ducation,</w:t>
      </w:r>
      <w:r w:rsidRPr="005165FA">
        <w:rPr>
          <w:rFonts w:ascii="Times New Roman" w:hAnsi="Times New Roman" w:cs="Times New Roman"/>
          <w:sz w:val="24"/>
          <w:szCs w:val="24"/>
        </w:rPr>
        <w:t xml:space="preserve"> </w:t>
      </w:r>
      <w:r w:rsidRPr="005165FA">
        <w:rPr>
          <w:rFonts w:ascii="Times New Roman" w:hAnsi="Times New Roman" w:cs="Times New Roman" w:hint="eastAsia"/>
          <w:sz w:val="24"/>
          <w:szCs w:val="24"/>
        </w:rPr>
        <w:t>BMI 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 2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>29.9, 18.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24.9, &lt;18.5), smoke, </w:t>
      </w:r>
      <w:r w:rsidRPr="005165FA">
        <w:rPr>
          <w:rFonts w:ascii="Times New Roman" w:hAnsi="Times New Roman" w:cs="Times New Roman"/>
          <w:sz w:val="24"/>
          <w:szCs w:val="24"/>
        </w:rPr>
        <w:t xml:space="preserve">FBG, antidiabetic medication, lipid-lowering medication, TG, LDL, HDL, </w:t>
      </w:r>
      <w:proofErr w:type="spellStart"/>
      <w:r w:rsidRPr="005165F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hAnsi="Times New Roman" w:cs="Times New Roman"/>
          <w:sz w:val="24"/>
          <w:szCs w:val="24"/>
        </w:rPr>
        <w:t xml:space="preserve"> and eGFR.</w:t>
      </w:r>
    </w:p>
    <w:p w14:paraId="3B1C0642" w14:textId="77777777" w:rsidR="009D42B1" w:rsidRPr="00CE3D47" w:rsidRDefault="009D42B1" w:rsidP="009D42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94CEA5" w14:textId="77777777" w:rsidR="000E23F4" w:rsidRPr="009D42B1" w:rsidRDefault="000E23F4" w:rsidP="00BC5E5A">
      <w:pPr>
        <w:pStyle w:val="a8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3DA9E01" w14:textId="24C3A9AF" w:rsidR="00BC5E5A" w:rsidRPr="00D7733D" w:rsidRDefault="001048C9" w:rsidP="00BC5E5A">
      <w:pPr>
        <w:pStyle w:val="a8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D7733D">
        <w:rPr>
          <w:rFonts w:ascii="Times New Roman" w:hAnsi="Times New Roman" w:cs="Times New Roman"/>
          <w:b/>
          <w:bCs/>
        </w:rPr>
        <w:t xml:space="preserve">Table </w:t>
      </w:r>
      <w:r w:rsidR="00E202CB">
        <w:rPr>
          <w:rFonts w:ascii="Times New Roman" w:hAnsi="Times New Roman" w:cs="Times New Roman"/>
          <w:b/>
          <w:bCs/>
        </w:rPr>
        <w:t>S</w:t>
      </w:r>
      <w:r w:rsidR="00E863BC">
        <w:rPr>
          <w:rFonts w:ascii="Times New Roman" w:hAnsi="Times New Roman" w:cs="Times New Roman"/>
          <w:b/>
          <w:bCs/>
        </w:rPr>
        <w:t>3</w:t>
      </w:r>
      <w:r w:rsidR="00BC5E5A" w:rsidRPr="00D7733D">
        <w:rPr>
          <w:rFonts w:ascii="Times New Roman" w:hAnsi="Times New Roman" w:cs="Times New Roman"/>
          <w:b/>
          <w:bCs/>
        </w:rPr>
        <w:t xml:space="preserve">. </w:t>
      </w:r>
      <w:r w:rsidR="00BC5E5A" w:rsidRPr="00D7733D">
        <w:rPr>
          <w:rFonts w:ascii="Times New Roman" w:eastAsiaTheme="minorEastAsia" w:hAnsi="Times New Roman" w:cs="Times New Roman"/>
          <w:kern w:val="2"/>
        </w:rPr>
        <w:t>Relation of the Nonalcoholic fatty liver disease and cardiovascular outcomes in univariate and multivariate survival analysis.</w:t>
      </w:r>
    </w:p>
    <w:tbl>
      <w:tblPr>
        <w:tblStyle w:val="a7"/>
        <w:tblW w:w="1077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09"/>
        <w:gridCol w:w="1714"/>
        <w:gridCol w:w="830"/>
        <w:gridCol w:w="1709"/>
        <w:gridCol w:w="850"/>
        <w:gridCol w:w="1701"/>
        <w:gridCol w:w="851"/>
      </w:tblGrid>
      <w:tr w:rsidR="00BC5E5A" w:rsidRPr="00D7733D" w14:paraId="777DB652" w14:textId="77777777" w:rsidTr="00D802DC">
        <w:trPr>
          <w:trHeight w:val="271"/>
        </w:trPr>
        <w:tc>
          <w:tcPr>
            <w:tcW w:w="17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EC6A79" w14:textId="1F1A6422" w:rsidR="00BC5E5A" w:rsidRPr="00022BA2" w:rsidRDefault="00BC5E5A" w:rsidP="00022BA2">
            <w:pPr>
              <w:pStyle w:val="a8"/>
              <w:tabs>
                <w:tab w:val="center" w:pos="823"/>
              </w:tabs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BD8330" w14:textId="31A597B0" w:rsidR="00BC5E5A" w:rsidRPr="00022BA2" w:rsidRDefault="00BC5E5A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/subjects (6045/71926)</w:t>
            </w:r>
          </w:p>
        </w:tc>
        <w:tc>
          <w:tcPr>
            <w:tcW w:w="76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5EC378" w14:textId="77777777" w:rsidR="00BC5E5A" w:rsidRPr="00022BA2" w:rsidRDefault="00BC5E5A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896480" w:rsidRPr="00D7733D" w14:paraId="2B5742FA" w14:textId="77777777" w:rsidTr="00BB4F88">
        <w:trPr>
          <w:trHeight w:val="271"/>
        </w:trPr>
        <w:tc>
          <w:tcPr>
            <w:tcW w:w="1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C85EED" w14:textId="77777777" w:rsidR="00BC5E5A" w:rsidRPr="00022BA2" w:rsidRDefault="00BC5E5A" w:rsidP="00022BA2">
            <w:pPr>
              <w:pStyle w:val="a8"/>
              <w:tabs>
                <w:tab w:val="center" w:pos="823"/>
              </w:tabs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EE7CBF" w14:textId="77777777" w:rsidR="00BC5E5A" w:rsidRPr="00022BA2" w:rsidRDefault="00BC5E5A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61346C46" w14:textId="77777777" w:rsidR="00BC5E5A" w:rsidRPr="00022BA2" w:rsidRDefault="00BC5E5A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332A9ECF" w14:textId="2E94E7B6" w:rsidR="00BC5E5A" w:rsidRPr="00022BA2" w:rsidRDefault="00022BA2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21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51B3BD3" w14:textId="77777777" w:rsidR="00BC5E5A" w:rsidRPr="00022BA2" w:rsidRDefault="00BC5E5A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D2D237" w14:textId="443E5233" w:rsidR="00BC5E5A" w:rsidRPr="00022BA2" w:rsidRDefault="00022BA2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21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2D7432D" w14:textId="77777777" w:rsidR="00BC5E5A" w:rsidRPr="00022BA2" w:rsidRDefault="00BC5E5A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38DBDC" w14:textId="095835E2" w:rsidR="00BC5E5A" w:rsidRPr="00022BA2" w:rsidRDefault="00022BA2" w:rsidP="00022BA2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21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C71C00" w:rsidRPr="00D7733D" w14:paraId="1B72C03D" w14:textId="77777777" w:rsidTr="00BB4F88">
        <w:trPr>
          <w:trHeight w:val="271"/>
        </w:trPr>
        <w:tc>
          <w:tcPr>
            <w:tcW w:w="10774" w:type="dxa"/>
            <w:gridSpan w:val="8"/>
            <w:tcBorders>
              <w:top w:val="single" w:sz="4" w:space="0" w:color="auto"/>
            </w:tcBorders>
          </w:tcPr>
          <w:p w14:paraId="0FDC8F51" w14:textId="57A18E1A" w:rsidR="00C71C00" w:rsidRPr="004A212C" w:rsidRDefault="00C71C00" w:rsidP="00C71C00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409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The presence of NAFLD</w:t>
            </w:r>
          </w:p>
        </w:tc>
      </w:tr>
      <w:tr w:rsidR="00896480" w:rsidRPr="00D7733D" w14:paraId="3FB1422D" w14:textId="77777777" w:rsidTr="00BB4F88">
        <w:trPr>
          <w:trHeight w:val="271"/>
        </w:trPr>
        <w:tc>
          <w:tcPr>
            <w:tcW w:w="1710" w:type="dxa"/>
          </w:tcPr>
          <w:p w14:paraId="7834EEC5" w14:textId="77777777" w:rsidR="00BC5E5A" w:rsidRPr="00F21A8A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A8A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409" w:type="dxa"/>
          </w:tcPr>
          <w:p w14:paraId="21B8E9CA" w14:textId="2C0EEE1E" w:rsidR="00BC5E5A" w:rsidRPr="00F21A8A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A8A">
              <w:rPr>
                <w:rFonts w:ascii="Times New Roman" w:hAnsi="Times New Roman" w:cs="Times New Roman"/>
                <w:sz w:val="18"/>
                <w:szCs w:val="18"/>
              </w:rPr>
              <w:t>(3568/49371)</w:t>
            </w:r>
          </w:p>
        </w:tc>
        <w:tc>
          <w:tcPr>
            <w:tcW w:w="1714" w:type="dxa"/>
          </w:tcPr>
          <w:p w14:paraId="4DEDA55A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0" w:type="dxa"/>
          </w:tcPr>
          <w:p w14:paraId="30ED45AA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</w:tcPr>
          <w:p w14:paraId="199647AD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3548852D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A29D435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71BECC51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6480" w:rsidRPr="00D7733D" w14:paraId="77114F27" w14:textId="77777777" w:rsidTr="00D802DC">
        <w:trPr>
          <w:trHeight w:val="271"/>
        </w:trPr>
        <w:tc>
          <w:tcPr>
            <w:tcW w:w="1710" w:type="dxa"/>
          </w:tcPr>
          <w:p w14:paraId="0E4490D7" w14:textId="421FE19C" w:rsidR="00BC5E5A" w:rsidRPr="00F21A8A" w:rsidRDefault="00A0006C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FLD</w:t>
            </w:r>
          </w:p>
        </w:tc>
        <w:tc>
          <w:tcPr>
            <w:tcW w:w="1409" w:type="dxa"/>
          </w:tcPr>
          <w:p w14:paraId="77754F6F" w14:textId="311AAFAC" w:rsidR="00BC5E5A" w:rsidRPr="00F21A8A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A8A">
              <w:rPr>
                <w:rFonts w:ascii="Times New Roman" w:hAnsi="Times New Roman" w:cs="Times New Roman"/>
                <w:sz w:val="18"/>
                <w:szCs w:val="18"/>
              </w:rPr>
              <w:t>(2477/22555)</w:t>
            </w:r>
          </w:p>
        </w:tc>
        <w:tc>
          <w:tcPr>
            <w:tcW w:w="1714" w:type="dxa"/>
          </w:tcPr>
          <w:p w14:paraId="6A755287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553 (1.475–1.634)</w:t>
            </w:r>
          </w:p>
        </w:tc>
        <w:tc>
          <w:tcPr>
            <w:tcW w:w="830" w:type="dxa"/>
          </w:tcPr>
          <w:p w14:paraId="31EBF2F7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9" w:type="dxa"/>
          </w:tcPr>
          <w:p w14:paraId="43D4B31D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344 (1.269–1.423)</w:t>
            </w:r>
          </w:p>
        </w:tc>
        <w:tc>
          <w:tcPr>
            <w:tcW w:w="850" w:type="dxa"/>
          </w:tcPr>
          <w:p w14:paraId="51E84104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56131C5B" w14:textId="4C762998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D6977" w:rsidRPr="000C54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D697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3D6977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3D697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3D6977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633AA19" w14:textId="77777777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BC5E5A" w:rsidRPr="00D7733D" w14:paraId="737A3B69" w14:textId="77777777" w:rsidTr="000A7794">
        <w:trPr>
          <w:trHeight w:val="271"/>
        </w:trPr>
        <w:tc>
          <w:tcPr>
            <w:tcW w:w="10774" w:type="dxa"/>
            <w:gridSpan w:val="8"/>
          </w:tcPr>
          <w:p w14:paraId="6E1695B5" w14:textId="61F8066A" w:rsidR="00BC5E5A" w:rsidRPr="000C5409" w:rsidRDefault="00BC5E5A" w:rsidP="00AF6015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 xml:space="preserve">The </w:t>
            </w:r>
            <w:r w:rsidRPr="000C5409">
              <w:rPr>
                <w:rFonts w:ascii="Times New Roman" w:eastAsiaTheme="minorEastAsia" w:hAnsi="Times New Roman" w:cs="Times New Roman"/>
                <w:b/>
                <w:bCs/>
                <w:kern w:val="2"/>
                <w:sz w:val="18"/>
                <w:szCs w:val="18"/>
              </w:rPr>
              <w:t>severity</w:t>
            </w:r>
            <w:r w:rsidRPr="000C5409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 xml:space="preserve"> of NAFLD </w:t>
            </w:r>
          </w:p>
        </w:tc>
      </w:tr>
      <w:tr w:rsidR="00921E44" w:rsidRPr="00D7733D" w14:paraId="3C8BFBD9" w14:textId="77777777" w:rsidTr="00D802DC">
        <w:trPr>
          <w:trHeight w:val="271"/>
        </w:trPr>
        <w:tc>
          <w:tcPr>
            <w:tcW w:w="1710" w:type="dxa"/>
          </w:tcPr>
          <w:p w14:paraId="33461252" w14:textId="77777777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409" w:type="dxa"/>
          </w:tcPr>
          <w:p w14:paraId="2239B247" w14:textId="031AEF39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(3568/49371)</w:t>
            </w:r>
          </w:p>
        </w:tc>
        <w:tc>
          <w:tcPr>
            <w:tcW w:w="1714" w:type="dxa"/>
          </w:tcPr>
          <w:p w14:paraId="1A790325" w14:textId="43C9904D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30" w:type="dxa"/>
          </w:tcPr>
          <w:p w14:paraId="2F7A6282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9" w:type="dxa"/>
          </w:tcPr>
          <w:p w14:paraId="0521D452" w14:textId="08B99658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</w:tcPr>
          <w:p w14:paraId="7DDAFF03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762341" w14:textId="12D4624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</w:tcPr>
          <w:p w14:paraId="3033568C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1E44" w:rsidRPr="00D7733D" w14:paraId="62FC7147" w14:textId="77777777" w:rsidTr="00D802DC">
        <w:trPr>
          <w:trHeight w:val="271"/>
        </w:trPr>
        <w:tc>
          <w:tcPr>
            <w:tcW w:w="1710" w:type="dxa"/>
          </w:tcPr>
          <w:p w14:paraId="61497624" w14:textId="77777777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Mild NAFLD</w:t>
            </w:r>
          </w:p>
        </w:tc>
        <w:tc>
          <w:tcPr>
            <w:tcW w:w="1409" w:type="dxa"/>
          </w:tcPr>
          <w:p w14:paraId="5A4639C3" w14:textId="3B580199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(1501/14596)</w:t>
            </w:r>
          </w:p>
        </w:tc>
        <w:tc>
          <w:tcPr>
            <w:tcW w:w="1714" w:type="dxa"/>
          </w:tcPr>
          <w:p w14:paraId="5322E340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452 (1.367–1.542)</w:t>
            </w:r>
          </w:p>
        </w:tc>
        <w:tc>
          <w:tcPr>
            <w:tcW w:w="830" w:type="dxa"/>
          </w:tcPr>
          <w:p w14:paraId="7C75004A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9" w:type="dxa"/>
          </w:tcPr>
          <w:p w14:paraId="2F990242" w14:textId="7F8097A3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(1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BF85CB2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2208CD6A" w14:textId="5DD8FBC9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88945070"/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1"/>
            <w:r w:rsidR="00F65874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  <w:r w:rsidR="00F65874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2" w:name="_Hlk88945082"/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F6587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bookmarkEnd w:id="2"/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6587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6BD308D" w14:textId="3DB2C6B2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1E44" w:rsidRPr="00D7733D" w14:paraId="78E366F2" w14:textId="77777777" w:rsidTr="00D802DC">
        <w:trPr>
          <w:trHeight w:val="58"/>
        </w:trPr>
        <w:tc>
          <w:tcPr>
            <w:tcW w:w="1710" w:type="dxa"/>
          </w:tcPr>
          <w:p w14:paraId="0992ABC1" w14:textId="64BA1C78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Moderate NAFLD</w:t>
            </w:r>
          </w:p>
        </w:tc>
        <w:tc>
          <w:tcPr>
            <w:tcW w:w="1409" w:type="dxa"/>
          </w:tcPr>
          <w:p w14:paraId="5AD3C15C" w14:textId="7B226A9B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(781/6542)</w:t>
            </w:r>
          </w:p>
        </w:tc>
        <w:tc>
          <w:tcPr>
            <w:tcW w:w="1714" w:type="dxa"/>
          </w:tcPr>
          <w:p w14:paraId="08ADD3BF" w14:textId="6B728F72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0" w:type="dxa"/>
          </w:tcPr>
          <w:p w14:paraId="0FA0FA64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9" w:type="dxa"/>
          </w:tcPr>
          <w:p w14:paraId="2DB2840E" w14:textId="00E185CD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480C9A1" w14:textId="77777777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4BC3F656" w14:textId="64E2E7F2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88945093"/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bookmarkEnd w:id="3"/>
            <w:r w:rsidR="00F65874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 w:rsidR="00F65874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4" w:name="_Hlk88945101"/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65874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bookmarkEnd w:id="4"/>
            <w:r w:rsidR="00F65874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7CE1AB5" w14:textId="681F2368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1E44" w:rsidRPr="00D7733D" w14:paraId="53AE6C51" w14:textId="77777777" w:rsidTr="00D802DC">
        <w:trPr>
          <w:trHeight w:val="58"/>
        </w:trPr>
        <w:tc>
          <w:tcPr>
            <w:tcW w:w="1710" w:type="dxa"/>
          </w:tcPr>
          <w:p w14:paraId="4083F909" w14:textId="48355434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evere NAFLD</w:t>
            </w:r>
          </w:p>
        </w:tc>
        <w:tc>
          <w:tcPr>
            <w:tcW w:w="1409" w:type="dxa"/>
          </w:tcPr>
          <w:p w14:paraId="21F5A68A" w14:textId="330BBA57" w:rsidR="00921E44" w:rsidRPr="00BA3EDC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(191/1417)</w:t>
            </w:r>
          </w:p>
        </w:tc>
        <w:tc>
          <w:tcPr>
            <w:tcW w:w="1714" w:type="dxa"/>
          </w:tcPr>
          <w:p w14:paraId="6802AE8F" w14:textId="4CAA7480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59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0" w:type="dxa"/>
          </w:tcPr>
          <w:p w14:paraId="49EF8727" w14:textId="01307864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9" w:type="dxa"/>
          </w:tcPr>
          <w:p w14:paraId="0520CFE5" w14:textId="505C4B58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6D426CF" w14:textId="4CEC3D43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23E1A9E5" w14:textId="043F70D0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97942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  <w:r w:rsidR="00997942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997942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997942">
              <w:rPr>
                <w:rFonts w:ascii="Times New Roman" w:hAnsi="Times New Roman" w:cs="Times New Roman"/>
                <w:sz w:val="18"/>
                <w:szCs w:val="18"/>
              </w:rPr>
              <w:t>595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33F6FBD" w14:textId="0AEE28E4" w:rsidR="00921E44" w:rsidRPr="000C5409" w:rsidRDefault="00921E44" w:rsidP="00921E44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57B92BA" w14:textId="77777777" w:rsidR="00CE3D47" w:rsidRPr="005165FA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5FA">
        <w:rPr>
          <w:rFonts w:ascii="Times New Roman" w:eastAsia="等线" w:hAnsi="Times New Roman" w:cs="Times New Roman"/>
          <w:sz w:val="24"/>
          <w:szCs w:val="24"/>
        </w:rPr>
        <w:t xml:space="preserve">Abbreviations: HR, hazard ratio; NAFLD, non-alcoholic fatty liver disease; BMI, body mass index; FBG, fasting blood glucose; HDL, high-density lipoprotein; LDL, low-density lipoprotein; </w:t>
      </w:r>
      <w:proofErr w:type="spellStart"/>
      <w:r w:rsidRPr="005165FA">
        <w:rPr>
          <w:rFonts w:ascii="Times New Roman" w:eastAsia="等线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eastAsia="等线" w:hAnsi="Times New Roman" w:cs="Times New Roman"/>
          <w:sz w:val="24"/>
          <w:szCs w:val="24"/>
        </w:rPr>
        <w:t xml:space="preserve">, high-sensitivity C-reactive protein; TG, triglyceride; </w:t>
      </w:r>
      <w:r w:rsidRPr="005165FA">
        <w:rPr>
          <w:rFonts w:ascii="Times New Roman" w:hAnsi="Times New Roman" w:cs="Times New Roman"/>
          <w:sz w:val="24"/>
          <w:szCs w:val="24"/>
        </w:rPr>
        <w:t>eGFR, estimated glomerular filtration rate</w:t>
      </w:r>
      <w:r w:rsidRPr="005165FA">
        <w:rPr>
          <w:rFonts w:ascii="Times New Roman" w:eastAsia="等线" w:hAnsi="Times New Roman" w:cs="Times New Roman"/>
          <w:sz w:val="24"/>
          <w:szCs w:val="24"/>
        </w:rPr>
        <w:t>.</w:t>
      </w:r>
      <w:r w:rsidRPr="005165FA">
        <w:rPr>
          <w:rFonts w:ascii="Times New Roman" w:hAnsi="Times New Roman" w:cs="Times New Roman"/>
          <w:sz w:val="24"/>
          <w:szCs w:val="24"/>
        </w:rPr>
        <w:t xml:space="preserve"> Model 1 was adjusted for age, sex, physical activity, BMI </w:t>
      </w:r>
      <w:r w:rsidRPr="005165FA">
        <w:rPr>
          <w:rFonts w:ascii="Times New Roman" w:hAnsi="Times New Roman" w:cs="Times New Roman" w:hint="eastAsia"/>
          <w:sz w:val="24"/>
          <w:szCs w:val="24"/>
        </w:rPr>
        <w:t>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</w:t>
      </w:r>
      <w:r w:rsidRPr="005165FA">
        <w:rPr>
          <w:rFonts w:ascii="Times New Roman" w:hAnsi="Times New Roman" w:cs="Times New Roman"/>
          <w:sz w:val="24"/>
          <w:szCs w:val="24"/>
        </w:rPr>
        <w:t xml:space="preserve"> 25–29.9, 18.5–24.9, &lt;18.5), smoke. Model 2 was adjusted for age, sex, </w:t>
      </w:r>
      <w:r w:rsidRPr="005165F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physical activity, </w:t>
      </w:r>
      <w:r w:rsidRPr="005165FA">
        <w:rPr>
          <w:rFonts w:ascii="Times New Roman" w:hAnsi="Times New Roman" w:cs="Times New Roman"/>
          <w:sz w:val="24"/>
          <w:szCs w:val="24"/>
        </w:rPr>
        <w:t>e</w:t>
      </w:r>
      <w:r w:rsidRPr="005165FA">
        <w:rPr>
          <w:rFonts w:ascii="Times New Roman" w:hAnsi="Times New Roman" w:cs="Times New Roman" w:hint="eastAsia"/>
          <w:sz w:val="24"/>
          <w:szCs w:val="24"/>
        </w:rPr>
        <w:t>ducation,</w:t>
      </w:r>
      <w:r w:rsidRPr="005165FA">
        <w:rPr>
          <w:rFonts w:ascii="Times New Roman" w:hAnsi="Times New Roman" w:cs="Times New Roman"/>
          <w:sz w:val="24"/>
          <w:szCs w:val="24"/>
        </w:rPr>
        <w:t xml:space="preserve"> </w:t>
      </w:r>
      <w:r w:rsidRPr="005165FA">
        <w:rPr>
          <w:rFonts w:ascii="Times New Roman" w:hAnsi="Times New Roman" w:cs="Times New Roman" w:hint="eastAsia"/>
          <w:sz w:val="24"/>
          <w:szCs w:val="24"/>
        </w:rPr>
        <w:t>BMI 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 2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>29.9, 18.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24.9, &lt;18.5), smoke, </w:t>
      </w:r>
      <w:r w:rsidRPr="005165FA">
        <w:rPr>
          <w:rFonts w:ascii="Times New Roman" w:hAnsi="Times New Roman" w:cs="Times New Roman"/>
          <w:sz w:val="24"/>
          <w:szCs w:val="24"/>
        </w:rPr>
        <w:t xml:space="preserve">FBG, antidiabetic medication, lipid-lowering medication, TG, LDL, HDL, </w:t>
      </w:r>
      <w:proofErr w:type="spellStart"/>
      <w:r w:rsidRPr="005165F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hAnsi="Times New Roman" w:cs="Times New Roman"/>
          <w:sz w:val="24"/>
          <w:szCs w:val="24"/>
        </w:rPr>
        <w:t xml:space="preserve"> and eGFR.</w:t>
      </w:r>
    </w:p>
    <w:p w14:paraId="6CE3B7AF" w14:textId="77777777" w:rsidR="00936995" w:rsidRPr="00CE3D47" w:rsidRDefault="00936995" w:rsidP="009645A7">
      <w:pPr>
        <w:pStyle w:val="a8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F32075F" w14:textId="2C90F72D" w:rsidR="009645A7" w:rsidRPr="00D7733D" w:rsidRDefault="00B3634E" w:rsidP="009645A7">
      <w:pPr>
        <w:pStyle w:val="a8"/>
        <w:spacing w:line="480" w:lineRule="auto"/>
        <w:jc w:val="both"/>
        <w:rPr>
          <w:rFonts w:ascii="Times New Roman" w:hAnsi="Times New Roman" w:cs="Times New Roman"/>
        </w:rPr>
      </w:pPr>
      <w:r w:rsidRPr="00D7733D">
        <w:rPr>
          <w:rFonts w:ascii="Times New Roman" w:hAnsi="Times New Roman" w:cs="Times New Roman"/>
          <w:b/>
          <w:bCs/>
        </w:rPr>
        <w:t xml:space="preserve">Table </w:t>
      </w:r>
      <w:r w:rsidR="00545FA1">
        <w:rPr>
          <w:rFonts w:ascii="Times New Roman" w:hAnsi="Times New Roman" w:cs="Times New Roman"/>
          <w:b/>
          <w:bCs/>
        </w:rPr>
        <w:t>S</w:t>
      </w:r>
      <w:r w:rsidR="00E863BC">
        <w:rPr>
          <w:rFonts w:ascii="Times New Roman" w:hAnsi="Times New Roman" w:cs="Times New Roman"/>
          <w:b/>
          <w:bCs/>
        </w:rPr>
        <w:t>4</w:t>
      </w:r>
      <w:r w:rsidR="009645A7" w:rsidRPr="00D7733D">
        <w:rPr>
          <w:rFonts w:ascii="Times New Roman" w:hAnsi="Times New Roman" w:cs="Times New Roman"/>
          <w:b/>
          <w:bCs/>
        </w:rPr>
        <w:t>.</w:t>
      </w:r>
      <w:r w:rsidR="009645A7" w:rsidRPr="00D7733D">
        <w:rPr>
          <w:rFonts w:ascii="Times New Roman" w:hAnsi="Times New Roman" w:cs="Times New Roman"/>
        </w:rPr>
        <w:t xml:space="preserve"> Nonalcoholic fatty liver disease in relation to cardiovascular outcomes in patients with different</w:t>
      </w:r>
      <w:r w:rsidR="009645A7">
        <w:rPr>
          <w:rFonts w:ascii="Times New Roman" w:hAnsi="Times New Roman" w:cs="Times New Roman"/>
        </w:rPr>
        <w:t xml:space="preserve"> BP </w:t>
      </w:r>
      <w:r w:rsidR="009645A7" w:rsidRPr="00D7733D">
        <w:rPr>
          <w:rFonts w:ascii="Times New Roman" w:hAnsi="Times New Roman" w:cs="Times New Roman"/>
        </w:rPr>
        <w:t>status</w:t>
      </w:r>
    </w:p>
    <w:tbl>
      <w:tblPr>
        <w:tblStyle w:val="a7"/>
        <w:tblpPr w:leftFromText="180" w:rightFromText="180" w:vertAnchor="text" w:horzAnchor="margin" w:tblpXSpec="center" w:tblpY="-238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843"/>
        <w:gridCol w:w="850"/>
        <w:gridCol w:w="1701"/>
        <w:gridCol w:w="851"/>
        <w:gridCol w:w="1701"/>
        <w:gridCol w:w="850"/>
      </w:tblGrid>
      <w:tr w:rsidR="009645A7" w:rsidRPr="004C7A22" w14:paraId="22C1A135" w14:textId="77777777" w:rsidTr="004A0FEC">
        <w:trPr>
          <w:trHeight w:val="425"/>
        </w:trPr>
        <w:tc>
          <w:tcPr>
            <w:tcW w:w="1702" w:type="dxa"/>
            <w:tcBorders>
              <w:bottom w:val="single" w:sz="4" w:space="0" w:color="auto"/>
            </w:tcBorders>
          </w:tcPr>
          <w:p w14:paraId="5A8A7C04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eastAsia="MyriadPro-Semibold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C48D62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7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70999B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3D4641" w:rsidRPr="004C7A22" w14:paraId="5F9CE231" w14:textId="77777777" w:rsidTr="004A0FEC">
        <w:trPr>
          <w:trHeight w:val="425"/>
        </w:trPr>
        <w:tc>
          <w:tcPr>
            <w:tcW w:w="1702" w:type="dxa"/>
            <w:tcBorders>
              <w:bottom w:val="single" w:sz="4" w:space="0" w:color="auto"/>
            </w:tcBorders>
          </w:tcPr>
          <w:p w14:paraId="7952362F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1F5914C" w14:textId="423414A8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/subjects (6045/71926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D403ED" w14:textId="630937E9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A7637A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A02AFE" w14:textId="73B2DF66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F9E2CDD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2BE4EB" w14:textId="303152A1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F9BB8D" w14:textId="77777777" w:rsidR="009645A7" w:rsidRPr="004C7A22" w:rsidRDefault="009645A7" w:rsidP="009645A7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EC59DE" w:rsidRPr="004C7A22" w14:paraId="1BFD68A0" w14:textId="77777777" w:rsidTr="004A0FEC">
        <w:trPr>
          <w:trHeight w:val="425"/>
        </w:trPr>
        <w:tc>
          <w:tcPr>
            <w:tcW w:w="1702" w:type="dxa"/>
            <w:tcBorders>
              <w:top w:val="single" w:sz="4" w:space="0" w:color="auto"/>
              <w:bottom w:val="nil"/>
              <w:right w:val="nil"/>
            </w:tcBorders>
          </w:tcPr>
          <w:p w14:paraId="209E6711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rmal BP</w:t>
            </w:r>
          </w:p>
        </w:tc>
        <w:tc>
          <w:tcPr>
            <w:tcW w:w="9213" w:type="dxa"/>
            <w:gridSpan w:val="7"/>
            <w:tcBorders>
              <w:top w:val="single" w:sz="4" w:space="0" w:color="auto"/>
              <w:bottom w:val="nil"/>
              <w:right w:val="nil"/>
            </w:tcBorders>
          </w:tcPr>
          <w:p w14:paraId="77E4B4EA" w14:textId="6F3BA6A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40DF" w:rsidRPr="004C7A22" w14:paraId="61B5A62C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63A38017" w14:textId="77777777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275D484" w14:textId="5E754F66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399/121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67D7B" w14:textId="50D9706E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E8B3FE" w14:textId="77777777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4E0F15" w14:textId="648C3C1B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A5838D" w14:textId="77777777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B499C7" w14:textId="31DEB145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C5429" w14:textId="77777777" w:rsidR="00E940DF" w:rsidRPr="004C7A22" w:rsidRDefault="00E940DF" w:rsidP="00E940DF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641" w:rsidRPr="004C7A22" w14:paraId="1E46FDAB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10B4DACD" w14:textId="1C682032" w:rsidR="009645A7" w:rsidRPr="004C7A22" w:rsidRDefault="004A0FEC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053AA4C5" w14:textId="5573EA46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21/23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FD92E" w14:textId="095F883B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570 (1.274–1.9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B9BB9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21ABCB" w14:textId="03F225A0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298 (1.051–1.6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C895AA" w14:textId="7B9A1F59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28289" w14:textId="17C71B65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D68D3" w:rsidRPr="004C7A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D68D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D68D3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BD68D3" w:rsidRPr="004C7A2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BD68D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BD68D3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F68B33" w14:textId="4C72B042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68D3" w:rsidRPr="004C7A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D68D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C59DE" w:rsidRPr="004C7A22" w14:paraId="2D2CDF40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</w:tcBorders>
          </w:tcPr>
          <w:p w14:paraId="247E504E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–hypertension</w:t>
            </w:r>
          </w:p>
        </w:tc>
        <w:tc>
          <w:tcPr>
            <w:tcW w:w="9213" w:type="dxa"/>
            <w:gridSpan w:val="7"/>
            <w:tcBorders>
              <w:top w:val="nil"/>
              <w:bottom w:val="nil"/>
            </w:tcBorders>
          </w:tcPr>
          <w:p w14:paraId="1CDB893E" w14:textId="342DFEA4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 w:rsidDel="00DF63F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3D4641" w:rsidRPr="004C7A22" w14:paraId="4071AAE8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2D7D57EB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3CA298A8" w14:textId="638EA6D4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977/187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C7270B" w14:textId="7F3EB2B2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625 (1.441–1.8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1ABD0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903BC" w14:textId="7D17FDB5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247 (1.105–1.4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310D7B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ED46A" w14:textId="74036B72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C4ABD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  <w:r w:rsidR="009C4ABD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9C4AB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9C4ABD" w:rsidRPr="004C7A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C4AB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87D135" w14:textId="423DF66A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5307" w:rsidRPr="004C7A2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E3530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3D4641" w:rsidRPr="004C7A22" w14:paraId="4525659B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63B65926" w14:textId="72B77D9C" w:rsidR="009645A7" w:rsidRPr="004C7A22" w:rsidRDefault="004A0FEC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658702F5" w14:textId="6201489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470/67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897063" w14:textId="38C44213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2.249 (1</w:t>
            </w:r>
            <w:r w:rsidRPr="004C7A22">
              <w:rPr>
                <w:rFonts w:ascii="Times New Roman" w:hAnsi="Times New Roman" w:cs="Times New Roman" w:hint="eastAsia"/>
                <w:sz w:val="18"/>
                <w:szCs w:val="18"/>
              </w:rPr>
              <w:t>.9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61–2.5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A93159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703B0" w14:textId="40F5C33C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614 (1.402–1.8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B56769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4CCCFD" w14:textId="4C266171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35307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  <w:r w:rsidR="00E35307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E3530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E35307" w:rsidRPr="004C7A2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E35307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60AEFA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C59DE" w:rsidRPr="004C7A22" w14:paraId="794F8EC1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46B7D020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9213" w:type="dxa"/>
            <w:gridSpan w:val="7"/>
            <w:tcBorders>
              <w:top w:val="nil"/>
              <w:bottom w:val="nil"/>
              <w:right w:val="nil"/>
            </w:tcBorders>
          </w:tcPr>
          <w:p w14:paraId="14B8317F" w14:textId="24E07643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641" w:rsidRPr="004C7A22" w14:paraId="640C8079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7C247619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1DD3A42E" w14:textId="084A6D6E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2192/185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4E3F5E" w14:textId="567B4216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3.901 (3.493–4.3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1DE00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0E9292" w14:textId="4E0E7979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2.241(2.000–2.5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19CC73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C51059" w14:textId="4B0E925D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04F72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4F72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04F7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11057D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4641" w:rsidRPr="004C7A22" w14:paraId="5880B61E" w14:textId="77777777" w:rsidTr="004A0FEC">
        <w:trPr>
          <w:trHeight w:val="425"/>
        </w:trPr>
        <w:tc>
          <w:tcPr>
            <w:tcW w:w="1702" w:type="dxa"/>
            <w:tcBorders>
              <w:top w:val="nil"/>
              <w:bottom w:val="nil"/>
              <w:right w:val="nil"/>
            </w:tcBorders>
          </w:tcPr>
          <w:p w14:paraId="4EA989BB" w14:textId="26986F3C" w:rsidR="009645A7" w:rsidRPr="004C7A22" w:rsidRDefault="004A0FEC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</w:tcPr>
          <w:p w14:paraId="5915BABA" w14:textId="6FAE803F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886/134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94BB6" w14:textId="2169511C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4.682 (4.187–5.2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A4C4D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DEEE0" w14:textId="25FF91C1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2.818 (2.502–3.1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21FD77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057BE5" w14:textId="6F2AF73B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04F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2.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04F72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2.</w:t>
            </w:r>
            <w:r w:rsidR="00304F72" w:rsidRPr="004C7A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04F7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6EECD7" w14:textId="77777777" w:rsidR="009645A7" w:rsidRPr="004C7A22" w:rsidRDefault="009645A7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F5F22" w:rsidRPr="004C7A22" w14:paraId="052894AA" w14:textId="77777777" w:rsidTr="00C729E6">
        <w:trPr>
          <w:trHeight w:val="425"/>
        </w:trPr>
        <w:tc>
          <w:tcPr>
            <w:tcW w:w="1702" w:type="dxa"/>
            <w:tcBorders>
              <w:top w:val="nil"/>
              <w:bottom w:val="single" w:sz="4" w:space="0" w:color="auto"/>
              <w:right w:val="nil"/>
            </w:tcBorders>
          </w:tcPr>
          <w:p w14:paraId="5CD777B6" w14:textId="77777777" w:rsidR="000F5F22" w:rsidRPr="00E74C5D" w:rsidRDefault="000F5F22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74C5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E74C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or tren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</w:tcPr>
          <w:p w14:paraId="511860A6" w14:textId="77777777" w:rsidR="000F5F22" w:rsidRPr="004C7A22" w:rsidRDefault="000F5F22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D47ED" w14:textId="589BD0BC" w:rsidR="000F5F22" w:rsidRPr="004C7A22" w:rsidRDefault="000F5F22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F13C2" w14:textId="6E9BF945" w:rsidR="000F5F22" w:rsidRPr="004C7A22" w:rsidRDefault="000F5F22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D05E8" w14:textId="25E70BEE" w:rsidR="000F5F22" w:rsidRPr="004C7A22" w:rsidRDefault="000F5F22" w:rsidP="009645A7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44117E0" w14:textId="77777777" w:rsidR="00CE3D47" w:rsidRPr="005165FA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5FA">
        <w:rPr>
          <w:rFonts w:ascii="Times New Roman" w:eastAsia="等线" w:hAnsi="Times New Roman" w:cs="Times New Roman"/>
          <w:sz w:val="24"/>
          <w:szCs w:val="24"/>
        </w:rPr>
        <w:t xml:space="preserve">Abbreviations: HR, hazard ratio; NAFLD, non-alcoholic fatty liver disease; BMI, body mass index; FBG, fasting blood glucose; HDL, high-density lipoprotein; LDL, low-density lipoprotein; </w:t>
      </w:r>
      <w:proofErr w:type="spellStart"/>
      <w:r w:rsidRPr="005165FA">
        <w:rPr>
          <w:rFonts w:ascii="Times New Roman" w:eastAsia="等线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eastAsia="等线" w:hAnsi="Times New Roman" w:cs="Times New Roman"/>
          <w:sz w:val="24"/>
          <w:szCs w:val="24"/>
        </w:rPr>
        <w:t xml:space="preserve">, high-sensitivity C-reactive protein; TG, triglyceride; </w:t>
      </w:r>
      <w:r w:rsidRPr="005165FA">
        <w:rPr>
          <w:rFonts w:ascii="Times New Roman" w:hAnsi="Times New Roman" w:cs="Times New Roman"/>
          <w:sz w:val="24"/>
          <w:szCs w:val="24"/>
        </w:rPr>
        <w:t xml:space="preserve">eGFR, </w:t>
      </w:r>
      <w:r w:rsidRPr="005165FA">
        <w:rPr>
          <w:rFonts w:ascii="Times New Roman" w:hAnsi="Times New Roman" w:cs="Times New Roman"/>
          <w:sz w:val="24"/>
          <w:szCs w:val="24"/>
        </w:rPr>
        <w:lastRenderedPageBreak/>
        <w:t>estimated glomerular filtration rate</w:t>
      </w:r>
      <w:r w:rsidRPr="005165FA">
        <w:rPr>
          <w:rFonts w:ascii="Times New Roman" w:eastAsia="等线" w:hAnsi="Times New Roman" w:cs="Times New Roman"/>
          <w:sz w:val="24"/>
          <w:szCs w:val="24"/>
        </w:rPr>
        <w:t>.</w:t>
      </w:r>
      <w:r w:rsidRPr="005165FA">
        <w:rPr>
          <w:rFonts w:ascii="Times New Roman" w:hAnsi="Times New Roman" w:cs="Times New Roman"/>
          <w:sz w:val="24"/>
          <w:szCs w:val="24"/>
        </w:rPr>
        <w:t xml:space="preserve"> Model 1 was adjusted for age, sex, physical activity, BMI </w:t>
      </w:r>
      <w:r w:rsidRPr="005165FA">
        <w:rPr>
          <w:rFonts w:ascii="Times New Roman" w:hAnsi="Times New Roman" w:cs="Times New Roman" w:hint="eastAsia"/>
          <w:sz w:val="24"/>
          <w:szCs w:val="24"/>
        </w:rPr>
        <w:t>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</w:t>
      </w:r>
      <w:r w:rsidRPr="005165FA">
        <w:rPr>
          <w:rFonts w:ascii="Times New Roman" w:hAnsi="Times New Roman" w:cs="Times New Roman"/>
          <w:sz w:val="24"/>
          <w:szCs w:val="24"/>
        </w:rPr>
        <w:t xml:space="preserve"> 25–29.9, 18.5–24.9, &lt;18.5), smoke. Model 2 was adjusted for age, sex, 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physical activity, </w:t>
      </w:r>
      <w:r w:rsidRPr="005165FA">
        <w:rPr>
          <w:rFonts w:ascii="Times New Roman" w:hAnsi="Times New Roman" w:cs="Times New Roman"/>
          <w:sz w:val="24"/>
          <w:szCs w:val="24"/>
        </w:rPr>
        <w:t>e</w:t>
      </w:r>
      <w:r w:rsidRPr="005165FA">
        <w:rPr>
          <w:rFonts w:ascii="Times New Roman" w:hAnsi="Times New Roman" w:cs="Times New Roman" w:hint="eastAsia"/>
          <w:sz w:val="24"/>
          <w:szCs w:val="24"/>
        </w:rPr>
        <w:t>ducation,</w:t>
      </w:r>
      <w:r w:rsidRPr="005165FA">
        <w:rPr>
          <w:rFonts w:ascii="Times New Roman" w:hAnsi="Times New Roman" w:cs="Times New Roman"/>
          <w:sz w:val="24"/>
          <w:szCs w:val="24"/>
        </w:rPr>
        <w:t xml:space="preserve"> </w:t>
      </w:r>
      <w:r w:rsidRPr="005165FA">
        <w:rPr>
          <w:rFonts w:ascii="Times New Roman" w:hAnsi="Times New Roman" w:cs="Times New Roman" w:hint="eastAsia"/>
          <w:sz w:val="24"/>
          <w:szCs w:val="24"/>
        </w:rPr>
        <w:t>BMI 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 2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>29.9, 18.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24.9, &lt;18.5), smoke, </w:t>
      </w:r>
      <w:r w:rsidRPr="005165FA">
        <w:rPr>
          <w:rFonts w:ascii="Times New Roman" w:hAnsi="Times New Roman" w:cs="Times New Roman"/>
          <w:sz w:val="24"/>
          <w:szCs w:val="24"/>
        </w:rPr>
        <w:t xml:space="preserve">FBG, antidiabetic medication, lipid-lowering medication, TG, LDL, HDL, </w:t>
      </w:r>
      <w:proofErr w:type="spellStart"/>
      <w:r w:rsidRPr="005165F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hAnsi="Times New Roman" w:cs="Times New Roman"/>
          <w:sz w:val="24"/>
          <w:szCs w:val="24"/>
        </w:rPr>
        <w:t xml:space="preserve"> and eGFR.</w:t>
      </w:r>
    </w:p>
    <w:p w14:paraId="27282825" w14:textId="77777777" w:rsidR="00D7135E" w:rsidRPr="00CE3D47" w:rsidRDefault="00D7135E" w:rsidP="00DE1872">
      <w:pPr>
        <w:pStyle w:val="a8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AC41993" w14:textId="21DECFF0" w:rsidR="00DE1872" w:rsidRPr="00D7733D" w:rsidRDefault="00D7135E" w:rsidP="00DE1872">
      <w:pPr>
        <w:pStyle w:val="a8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D7733D">
        <w:rPr>
          <w:rFonts w:ascii="Times New Roman" w:hAnsi="Times New Roman" w:cs="Times New Roman"/>
          <w:b/>
          <w:bCs/>
        </w:rPr>
        <w:t xml:space="preserve">Table </w:t>
      </w:r>
      <w:r w:rsidR="006C60AB">
        <w:rPr>
          <w:rFonts w:ascii="Times New Roman" w:hAnsi="Times New Roman" w:cs="Times New Roman"/>
          <w:b/>
          <w:bCs/>
        </w:rPr>
        <w:t>S</w:t>
      </w:r>
      <w:r w:rsidR="00E863BC">
        <w:rPr>
          <w:rFonts w:ascii="Times New Roman" w:hAnsi="Times New Roman" w:cs="Times New Roman"/>
          <w:b/>
          <w:bCs/>
        </w:rPr>
        <w:t>5</w:t>
      </w:r>
      <w:r w:rsidR="00DE1872" w:rsidRPr="00D7733D">
        <w:rPr>
          <w:rFonts w:ascii="Times New Roman" w:hAnsi="Times New Roman" w:cs="Times New Roman"/>
          <w:b/>
          <w:bCs/>
        </w:rPr>
        <w:t xml:space="preserve">. </w:t>
      </w:r>
      <w:r w:rsidR="00DE1872" w:rsidRPr="00D7733D">
        <w:rPr>
          <w:rFonts w:ascii="Times New Roman" w:eastAsiaTheme="minorEastAsia" w:hAnsi="Times New Roman" w:cs="Times New Roman"/>
          <w:kern w:val="2"/>
        </w:rPr>
        <w:t xml:space="preserve">Relation of the Nonalcoholic fatty liver disease and </w:t>
      </w:r>
      <w:r w:rsidR="00B32A31">
        <w:rPr>
          <w:rFonts w:ascii="Times New Roman" w:eastAsiaTheme="minorEastAsia" w:hAnsi="Times New Roman" w:cs="Times New Roman"/>
          <w:kern w:val="2"/>
        </w:rPr>
        <w:t>all</w:t>
      </w:r>
      <w:r w:rsidR="00B32A31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B32A31">
        <w:rPr>
          <w:rFonts w:ascii="Times New Roman" w:eastAsiaTheme="minorEastAsia" w:hAnsi="Times New Roman" w:cs="Times New Roman"/>
          <w:kern w:val="2"/>
        </w:rPr>
        <w:t>cause</w:t>
      </w:r>
      <w:r w:rsidR="00B32A31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B32A31">
        <w:rPr>
          <w:rFonts w:ascii="Times New Roman" w:eastAsiaTheme="minorEastAsia" w:hAnsi="Times New Roman" w:cs="Times New Roman"/>
          <w:kern w:val="2"/>
        </w:rPr>
        <w:t>death</w:t>
      </w:r>
      <w:r w:rsidR="00DE1872" w:rsidRPr="00D7733D">
        <w:rPr>
          <w:rFonts w:ascii="Times New Roman" w:eastAsiaTheme="minorEastAsia" w:hAnsi="Times New Roman" w:cs="Times New Roman"/>
          <w:kern w:val="2"/>
        </w:rPr>
        <w:t xml:space="preserve"> in univariate and multivariate survival analysis.</w:t>
      </w:r>
    </w:p>
    <w:tbl>
      <w:tblPr>
        <w:tblStyle w:val="a7"/>
        <w:tblW w:w="10947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32"/>
        <w:gridCol w:w="969"/>
        <w:gridCol w:w="1997"/>
        <w:gridCol w:w="993"/>
        <w:gridCol w:w="1988"/>
        <w:gridCol w:w="999"/>
      </w:tblGrid>
      <w:tr w:rsidR="00AB3507" w:rsidRPr="00D7733D" w14:paraId="68CD43A8" w14:textId="77777777" w:rsidTr="00925675">
        <w:trPr>
          <w:trHeight w:val="295"/>
        </w:trPr>
        <w:tc>
          <w:tcPr>
            <w:tcW w:w="22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15CA30" w14:textId="77777777" w:rsidR="00AB3507" w:rsidRPr="00022BA2" w:rsidRDefault="00AB3507" w:rsidP="008F25A3">
            <w:pPr>
              <w:pStyle w:val="a8"/>
              <w:tabs>
                <w:tab w:val="center" w:pos="823"/>
              </w:tabs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867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6571D8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AB3507" w:rsidRPr="00D7733D" w14:paraId="4AAC67C0" w14:textId="77777777" w:rsidTr="00925675">
        <w:trPr>
          <w:trHeight w:val="295"/>
        </w:trPr>
        <w:tc>
          <w:tcPr>
            <w:tcW w:w="226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A97C38" w14:textId="77777777" w:rsidR="00AB3507" w:rsidRPr="00022BA2" w:rsidRDefault="00AB3507" w:rsidP="008F25A3">
            <w:pPr>
              <w:pStyle w:val="a8"/>
              <w:tabs>
                <w:tab w:val="center" w:pos="823"/>
              </w:tabs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4BE369AF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E5A2B39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21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143922F2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FE4D7E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21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2CEFC1BA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2BA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04E7C63B" w14:textId="77777777" w:rsidR="00AB3507" w:rsidRPr="00022BA2" w:rsidRDefault="00AB350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21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E3AC7" w:rsidRPr="00D7733D" w14:paraId="2BB29D6D" w14:textId="77777777" w:rsidTr="00925675">
        <w:trPr>
          <w:trHeight w:val="295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3D25407" w14:textId="6BFF27D0" w:rsidR="00AE3AC7" w:rsidRPr="00022BA2" w:rsidRDefault="00AE3AC7" w:rsidP="00C37CDF">
            <w:pPr>
              <w:pStyle w:val="a8"/>
              <w:tabs>
                <w:tab w:val="center" w:pos="823"/>
              </w:tabs>
              <w:spacing w:line="480" w:lineRule="auto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 xml:space="preserve">The presence of </w:t>
            </w:r>
            <w:r>
              <w:rPr>
                <w:rFonts w:ascii="Times New Roman" w:eastAsia="MyriadPro-Semibold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AFLD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76EE72EC" w14:textId="77777777" w:rsidR="00AE3AC7" w:rsidRPr="00022BA2" w:rsidRDefault="00AE3AC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34BBB488" w14:textId="77777777" w:rsidR="00AE3AC7" w:rsidRPr="004A212C" w:rsidRDefault="00AE3AC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2009955B" w14:textId="77777777" w:rsidR="00AE3AC7" w:rsidRPr="00022BA2" w:rsidRDefault="00AE3AC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AB396A2" w14:textId="77777777" w:rsidR="00AE3AC7" w:rsidRPr="004A212C" w:rsidRDefault="00AE3AC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46A67EC5" w14:textId="77777777" w:rsidR="00AE3AC7" w:rsidRPr="00022BA2" w:rsidRDefault="00AE3AC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7C5A3510" w14:textId="77777777" w:rsidR="00AE3AC7" w:rsidRPr="004A212C" w:rsidRDefault="00AE3AC7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B3507" w:rsidRPr="00D7733D" w14:paraId="6E084D47" w14:textId="77777777" w:rsidTr="00925675">
        <w:trPr>
          <w:trHeight w:val="295"/>
        </w:trPr>
        <w:tc>
          <w:tcPr>
            <w:tcW w:w="2269" w:type="dxa"/>
          </w:tcPr>
          <w:p w14:paraId="2AC8E1B8" w14:textId="77777777" w:rsidR="00AB3507" w:rsidRPr="00F21A8A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21A8A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732" w:type="dxa"/>
          </w:tcPr>
          <w:p w14:paraId="3BB72723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69" w:type="dxa"/>
          </w:tcPr>
          <w:p w14:paraId="7C6543B3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7" w:type="dxa"/>
          </w:tcPr>
          <w:p w14:paraId="53E33000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4DB54126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</w:tcPr>
          <w:p w14:paraId="3D911DC8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9" w:type="dxa"/>
          </w:tcPr>
          <w:p w14:paraId="0330465F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507" w:rsidRPr="00D7733D" w14:paraId="0A9789F6" w14:textId="77777777" w:rsidTr="00925675">
        <w:trPr>
          <w:trHeight w:val="295"/>
        </w:trPr>
        <w:tc>
          <w:tcPr>
            <w:tcW w:w="2269" w:type="dxa"/>
          </w:tcPr>
          <w:p w14:paraId="4F89816C" w14:textId="77777777" w:rsidR="00AB3507" w:rsidRPr="00F21A8A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FLD</w:t>
            </w:r>
          </w:p>
        </w:tc>
        <w:tc>
          <w:tcPr>
            <w:tcW w:w="1732" w:type="dxa"/>
          </w:tcPr>
          <w:p w14:paraId="7D44549E" w14:textId="5B680656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C013B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  <w:r w:rsidR="004C013B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4C013B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4C013B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9" w:type="dxa"/>
          </w:tcPr>
          <w:p w14:paraId="416F3665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97" w:type="dxa"/>
          </w:tcPr>
          <w:p w14:paraId="6286AA6A" w14:textId="371C7913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F2A18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="002F2A18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F2A18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2F2A18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634489A9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8" w:type="dxa"/>
          </w:tcPr>
          <w:p w14:paraId="5761FA79" w14:textId="7C8BA2E0" w:rsidR="00AB3507" w:rsidRPr="000C5409" w:rsidRDefault="000B720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9</w:t>
            </w:r>
            <w:r w:rsidR="00AB3507" w:rsidRPr="000C54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  <w:r w:rsidR="00AB3507"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  <w:r w:rsidR="00AB3507"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64D2EB3E" w14:textId="5FBD501D" w:rsidR="00AB3507" w:rsidRPr="000C5409" w:rsidRDefault="00AC063D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AE3AC7" w:rsidRPr="00D7733D" w14:paraId="4B35390E" w14:textId="77777777" w:rsidTr="00925675">
        <w:trPr>
          <w:trHeight w:val="295"/>
        </w:trPr>
        <w:tc>
          <w:tcPr>
            <w:tcW w:w="2269" w:type="dxa"/>
          </w:tcPr>
          <w:p w14:paraId="40E27347" w14:textId="3F5FA69F" w:rsidR="00AE3AC7" w:rsidRPr="006C60AB" w:rsidRDefault="0051491E" w:rsidP="00C37CDF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</w:t>
            </w:r>
            <w:r w:rsidR="00C37CD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</w:t>
            </w:r>
            <w:r w:rsidRPr="006C60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rity of NAFLD</w:t>
            </w:r>
          </w:p>
        </w:tc>
        <w:tc>
          <w:tcPr>
            <w:tcW w:w="1732" w:type="dxa"/>
          </w:tcPr>
          <w:p w14:paraId="4A6D33C6" w14:textId="77777777" w:rsidR="00AE3AC7" w:rsidRPr="000C5409" w:rsidRDefault="00AE3A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dxa"/>
          </w:tcPr>
          <w:p w14:paraId="5A68099F" w14:textId="77777777" w:rsidR="00AE3AC7" w:rsidRPr="000C5409" w:rsidRDefault="00AE3A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7" w:type="dxa"/>
          </w:tcPr>
          <w:p w14:paraId="6445F8AB" w14:textId="77777777" w:rsidR="00AE3AC7" w:rsidRPr="000C5409" w:rsidRDefault="00AE3A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B61A524" w14:textId="77777777" w:rsidR="00AE3AC7" w:rsidRPr="000C5409" w:rsidRDefault="00AE3A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</w:tcPr>
          <w:p w14:paraId="1C093AEF" w14:textId="77777777" w:rsidR="00AE3AC7" w:rsidRPr="000C5409" w:rsidRDefault="00AE3A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9" w:type="dxa"/>
          </w:tcPr>
          <w:p w14:paraId="2926A92F" w14:textId="77777777" w:rsidR="00AE3AC7" w:rsidRPr="000C5409" w:rsidRDefault="00AE3A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507" w:rsidRPr="00D7733D" w14:paraId="3A6810CA" w14:textId="77777777" w:rsidTr="00925675">
        <w:trPr>
          <w:trHeight w:val="295"/>
        </w:trPr>
        <w:tc>
          <w:tcPr>
            <w:tcW w:w="2269" w:type="dxa"/>
          </w:tcPr>
          <w:p w14:paraId="2DA60656" w14:textId="77777777" w:rsidR="00AB3507" w:rsidRPr="00BA3EDC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732" w:type="dxa"/>
          </w:tcPr>
          <w:p w14:paraId="27BC47C3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69" w:type="dxa"/>
          </w:tcPr>
          <w:p w14:paraId="7D19CA1F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7" w:type="dxa"/>
          </w:tcPr>
          <w:p w14:paraId="616BEFA3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04D51B1B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8" w:type="dxa"/>
          </w:tcPr>
          <w:p w14:paraId="7E7D9AF2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9" w:type="dxa"/>
          </w:tcPr>
          <w:p w14:paraId="33AE2256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3507" w:rsidRPr="00D7733D" w14:paraId="372DF9FF" w14:textId="77777777" w:rsidTr="00925675">
        <w:trPr>
          <w:trHeight w:val="295"/>
        </w:trPr>
        <w:tc>
          <w:tcPr>
            <w:tcW w:w="2269" w:type="dxa"/>
          </w:tcPr>
          <w:p w14:paraId="4558DD2A" w14:textId="77777777" w:rsidR="00AB3507" w:rsidRPr="00BA3EDC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Mild NAFLD</w:t>
            </w:r>
          </w:p>
        </w:tc>
        <w:tc>
          <w:tcPr>
            <w:tcW w:w="1732" w:type="dxa"/>
          </w:tcPr>
          <w:p w14:paraId="3982C5FB" w14:textId="6EBEC4A5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  <w:r w:rsidR="00850ABE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03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9" w:type="dxa"/>
          </w:tcPr>
          <w:p w14:paraId="68F1EED8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97" w:type="dxa"/>
          </w:tcPr>
          <w:p w14:paraId="2464CB4F" w14:textId="0D75E754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="00C0590C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9D84C52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8" w:type="dxa"/>
          </w:tcPr>
          <w:p w14:paraId="09F4CF97" w14:textId="2B5D72B6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  <w:r w:rsidR="00C0590C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082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0FCC999E" w14:textId="3B068A1B" w:rsidR="00AB3507" w:rsidRPr="000C5409" w:rsidRDefault="008C3ACB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AB3507" w:rsidRPr="00D7733D" w14:paraId="76655158" w14:textId="77777777" w:rsidTr="00925675">
        <w:trPr>
          <w:trHeight w:val="62"/>
        </w:trPr>
        <w:tc>
          <w:tcPr>
            <w:tcW w:w="2269" w:type="dxa"/>
          </w:tcPr>
          <w:p w14:paraId="79DC7CEE" w14:textId="77777777" w:rsidR="00AB3507" w:rsidRPr="00BA3EDC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Moderate NAFLD</w:t>
            </w:r>
          </w:p>
        </w:tc>
        <w:tc>
          <w:tcPr>
            <w:tcW w:w="1732" w:type="dxa"/>
          </w:tcPr>
          <w:p w14:paraId="2F2F4421" w14:textId="5A0C1EA2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850ABE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9" w:type="dxa"/>
          </w:tcPr>
          <w:p w14:paraId="43556FDE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97" w:type="dxa"/>
          </w:tcPr>
          <w:p w14:paraId="3FB1753C" w14:textId="60E495C5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C0590C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08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15EB539E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8" w:type="dxa"/>
          </w:tcPr>
          <w:p w14:paraId="7FF39F8C" w14:textId="3F439B9F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C3ACB"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C3ACB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C3AC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403CC52E" w14:textId="1FB5EB85" w:rsidR="00AB3507" w:rsidRPr="000C5409" w:rsidRDefault="008C3ACB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</w:tr>
      <w:tr w:rsidR="00AB3507" w:rsidRPr="00D7733D" w14:paraId="115B69C8" w14:textId="77777777" w:rsidTr="00925675">
        <w:trPr>
          <w:trHeight w:val="62"/>
        </w:trPr>
        <w:tc>
          <w:tcPr>
            <w:tcW w:w="2269" w:type="dxa"/>
          </w:tcPr>
          <w:p w14:paraId="27EEA2CB" w14:textId="77777777" w:rsidR="00AB3507" w:rsidRPr="00BA3EDC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3EDC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BA3EDC">
              <w:rPr>
                <w:rFonts w:ascii="Times New Roman" w:hAnsi="Times New Roman" w:cs="Times New Roman"/>
                <w:sz w:val="18"/>
                <w:szCs w:val="18"/>
              </w:rPr>
              <w:t>evere NAFLD</w:t>
            </w:r>
          </w:p>
        </w:tc>
        <w:tc>
          <w:tcPr>
            <w:tcW w:w="1732" w:type="dxa"/>
          </w:tcPr>
          <w:p w14:paraId="48B235F6" w14:textId="2589AE4C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  <w:r w:rsidR="00850ABE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850ABE">
              <w:rPr>
                <w:rFonts w:ascii="Times New Roman" w:hAnsi="Times New Roman" w:cs="Times New Roman"/>
                <w:sz w:val="18"/>
                <w:szCs w:val="18"/>
              </w:rPr>
              <w:t>1.41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9" w:type="dxa"/>
          </w:tcPr>
          <w:p w14:paraId="77CD0072" w14:textId="2DF050E8" w:rsidR="00AB3507" w:rsidRPr="000C5409" w:rsidRDefault="00850ABE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997" w:type="dxa"/>
          </w:tcPr>
          <w:p w14:paraId="0E970CB4" w14:textId="6051FF7A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  <w:r w:rsidR="00C0590C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0590C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53CF0F76" w14:textId="77777777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88" w:type="dxa"/>
          </w:tcPr>
          <w:p w14:paraId="4990F2F0" w14:textId="7574D020" w:rsidR="00AB3507" w:rsidRPr="000C5409" w:rsidRDefault="00AB350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C3ACB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="008C3ACB" w:rsidRPr="000C540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C3ACB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C3ACB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9" w:type="dxa"/>
          </w:tcPr>
          <w:p w14:paraId="58C4CF8E" w14:textId="1D615264" w:rsidR="00AB3507" w:rsidRPr="000C5409" w:rsidRDefault="008C3ACB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</w:tbl>
    <w:p w14:paraId="62F38EE5" w14:textId="77777777" w:rsidR="00CE3D47" w:rsidRPr="005165FA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5FA">
        <w:rPr>
          <w:rFonts w:ascii="Times New Roman" w:eastAsia="等线" w:hAnsi="Times New Roman" w:cs="Times New Roman"/>
          <w:sz w:val="24"/>
          <w:szCs w:val="24"/>
        </w:rPr>
        <w:t xml:space="preserve">Abbreviations: HR, hazard ratio; NAFLD, non-alcoholic fatty liver disease; BMI, body mass index; FBG, fasting blood glucose; HDL, high-density lipoprotein; LDL, low-density lipoprotein; </w:t>
      </w:r>
      <w:proofErr w:type="spellStart"/>
      <w:r w:rsidRPr="005165FA">
        <w:rPr>
          <w:rFonts w:ascii="Times New Roman" w:eastAsia="等线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eastAsia="等线" w:hAnsi="Times New Roman" w:cs="Times New Roman"/>
          <w:sz w:val="24"/>
          <w:szCs w:val="24"/>
        </w:rPr>
        <w:t xml:space="preserve">, high-sensitivity C-reactive protein; TG, triglyceride; </w:t>
      </w:r>
      <w:r w:rsidRPr="005165FA">
        <w:rPr>
          <w:rFonts w:ascii="Times New Roman" w:hAnsi="Times New Roman" w:cs="Times New Roman"/>
          <w:sz w:val="24"/>
          <w:szCs w:val="24"/>
        </w:rPr>
        <w:t>eGFR, estimated glomerular filtration rate</w:t>
      </w:r>
      <w:r w:rsidRPr="005165FA">
        <w:rPr>
          <w:rFonts w:ascii="Times New Roman" w:eastAsia="等线" w:hAnsi="Times New Roman" w:cs="Times New Roman"/>
          <w:sz w:val="24"/>
          <w:szCs w:val="24"/>
        </w:rPr>
        <w:t>.</w:t>
      </w:r>
      <w:r w:rsidRPr="005165FA">
        <w:rPr>
          <w:rFonts w:ascii="Times New Roman" w:hAnsi="Times New Roman" w:cs="Times New Roman"/>
          <w:sz w:val="24"/>
          <w:szCs w:val="24"/>
        </w:rPr>
        <w:t xml:space="preserve"> Model 1 was adjusted for age, sex, physical activity, </w:t>
      </w:r>
      <w:r w:rsidRPr="005165FA">
        <w:rPr>
          <w:rFonts w:ascii="Times New Roman" w:hAnsi="Times New Roman" w:cs="Times New Roman"/>
          <w:sz w:val="24"/>
          <w:szCs w:val="24"/>
        </w:rPr>
        <w:lastRenderedPageBreak/>
        <w:t xml:space="preserve">BMI </w:t>
      </w:r>
      <w:r w:rsidRPr="005165FA">
        <w:rPr>
          <w:rFonts w:ascii="Times New Roman" w:hAnsi="Times New Roman" w:cs="Times New Roman" w:hint="eastAsia"/>
          <w:sz w:val="24"/>
          <w:szCs w:val="24"/>
        </w:rPr>
        <w:t>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</w:t>
      </w:r>
      <w:r w:rsidRPr="005165FA">
        <w:rPr>
          <w:rFonts w:ascii="Times New Roman" w:hAnsi="Times New Roman" w:cs="Times New Roman"/>
          <w:sz w:val="24"/>
          <w:szCs w:val="24"/>
        </w:rPr>
        <w:t xml:space="preserve"> 25–29.9, 18.5–24.9, &lt;18.5), smoke. Model 2 was adjusted for age, sex, 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physical activity, </w:t>
      </w:r>
      <w:r w:rsidRPr="005165FA">
        <w:rPr>
          <w:rFonts w:ascii="Times New Roman" w:hAnsi="Times New Roman" w:cs="Times New Roman"/>
          <w:sz w:val="24"/>
          <w:szCs w:val="24"/>
        </w:rPr>
        <w:t>e</w:t>
      </w:r>
      <w:r w:rsidRPr="005165FA">
        <w:rPr>
          <w:rFonts w:ascii="Times New Roman" w:hAnsi="Times New Roman" w:cs="Times New Roman" w:hint="eastAsia"/>
          <w:sz w:val="24"/>
          <w:szCs w:val="24"/>
        </w:rPr>
        <w:t>ducation,</w:t>
      </w:r>
      <w:r w:rsidRPr="005165FA">
        <w:rPr>
          <w:rFonts w:ascii="Times New Roman" w:hAnsi="Times New Roman" w:cs="Times New Roman"/>
          <w:sz w:val="24"/>
          <w:szCs w:val="24"/>
        </w:rPr>
        <w:t xml:space="preserve"> </w:t>
      </w:r>
      <w:r w:rsidRPr="005165FA">
        <w:rPr>
          <w:rFonts w:ascii="Times New Roman" w:hAnsi="Times New Roman" w:cs="Times New Roman" w:hint="eastAsia"/>
          <w:sz w:val="24"/>
          <w:szCs w:val="24"/>
        </w:rPr>
        <w:t>BMI 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 2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>29.9, 18.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24.9, &lt;18.5), smoke, </w:t>
      </w:r>
      <w:r w:rsidRPr="005165FA">
        <w:rPr>
          <w:rFonts w:ascii="Times New Roman" w:hAnsi="Times New Roman" w:cs="Times New Roman"/>
          <w:sz w:val="24"/>
          <w:szCs w:val="24"/>
        </w:rPr>
        <w:t xml:space="preserve">FBG, antidiabetic medication, lipid-lowering medication, TG, LDL, HDL, </w:t>
      </w:r>
      <w:proofErr w:type="spellStart"/>
      <w:r w:rsidRPr="005165F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hAnsi="Times New Roman" w:cs="Times New Roman"/>
          <w:sz w:val="24"/>
          <w:szCs w:val="24"/>
        </w:rPr>
        <w:t xml:space="preserve"> and eGFR.</w:t>
      </w:r>
    </w:p>
    <w:p w14:paraId="6D0C6B82" w14:textId="77777777" w:rsidR="00925675" w:rsidRPr="001D59C5" w:rsidRDefault="00925675" w:rsidP="00DE1872">
      <w:pPr>
        <w:pStyle w:val="a8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726126B" w14:textId="4187FE3E" w:rsidR="00326EF0" w:rsidRPr="00D7733D" w:rsidRDefault="00D7135E" w:rsidP="00DE1872">
      <w:pPr>
        <w:pStyle w:val="a8"/>
        <w:spacing w:line="480" w:lineRule="auto"/>
        <w:jc w:val="both"/>
        <w:rPr>
          <w:rFonts w:ascii="Times New Roman" w:hAnsi="Times New Roman" w:cs="Times New Roman"/>
        </w:rPr>
      </w:pPr>
      <w:r w:rsidRPr="00D7733D">
        <w:rPr>
          <w:rFonts w:ascii="Times New Roman" w:hAnsi="Times New Roman" w:cs="Times New Roman"/>
          <w:b/>
          <w:bCs/>
        </w:rPr>
        <w:t xml:space="preserve">Table </w:t>
      </w:r>
      <w:r w:rsidR="006C60AB">
        <w:rPr>
          <w:rFonts w:ascii="Times New Roman" w:hAnsi="Times New Roman" w:cs="Times New Roman"/>
          <w:b/>
          <w:bCs/>
        </w:rPr>
        <w:t>S</w:t>
      </w:r>
      <w:r w:rsidR="00E863BC">
        <w:rPr>
          <w:rFonts w:ascii="Times New Roman" w:hAnsi="Times New Roman" w:cs="Times New Roman"/>
          <w:b/>
          <w:bCs/>
        </w:rPr>
        <w:t>6</w:t>
      </w:r>
      <w:r w:rsidR="00DE1872" w:rsidRPr="00D7733D">
        <w:rPr>
          <w:rFonts w:ascii="Times New Roman" w:hAnsi="Times New Roman" w:cs="Times New Roman"/>
          <w:b/>
          <w:bCs/>
        </w:rPr>
        <w:t>.</w:t>
      </w:r>
      <w:r w:rsidR="00DE1872" w:rsidRPr="00D7733D">
        <w:rPr>
          <w:rFonts w:ascii="Times New Roman" w:hAnsi="Times New Roman" w:cs="Times New Roman"/>
        </w:rPr>
        <w:t xml:space="preserve"> Nonalcoholic fatty liver disease in relation to </w:t>
      </w:r>
      <w:r w:rsidR="00B32A31">
        <w:rPr>
          <w:rFonts w:ascii="Times New Roman" w:eastAsiaTheme="minorEastAsia" w:hAnsi="Times New Roman" w:cs="Times New Roman"/>
          <w:kern w:val="2"/>
        </w:rPr>
        <w:t>all</w:t>
      </w:r>
      <w:r w:rsidR="00B32A31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B32A31">
        <w:rPr>
          <w:rFonts w:ascii="Times New Roman" w:eastAsiaTheme="minorEastAsia" w:hAnsi="Times New Roman" w:cs="Times New Roman"/>
          <w:kern w:val="2"/>
        </w:rPr>
        <w:t>cause</w:t>
      </w:r>
      <w:r w:rsidR="00B32A31">
        <w:rPr>
          <w:rFonts w:ascii="Times New Roman" w:eastAsiaTheme="minorEastAsia" w:hAnsi="Times New Roman" w:cs="Times New Roman" w:hint="eastAsia"/>
          <w:kern w:val="2"/>
        </w:rPr>
        <w:t xml:space="preserve"> </w:t>
      </w:r>
      <w:r w:rsidR="00B32A31">
        <w:rPr>
          <w:rFonts w:ascii="Times New Roman" w:eastAsiaTheme="minorEastAsia" w:hAnsi="Times New Roman" w:cs="Times New Roman"/>
          <w:kern w:val="2"/>
        </w:rPr>
        <w:t>death</w:t>
      </w:r>
      <w:r w:rsidR="00DE1872" w:rsidRPr="00D7733D">
        <w:rPr>
          <w:rFonts w:ascii="Times New Roman" w:hAnsi="Times New Roman" w:cs="Times New Roman"/>
        </w:rPr>
        <w:t xml:space="preserve"> in patients with different</w:t>
      </w:r>
      <w:r w:rsidR="00DE1872">
        <w:rPr>
          <w:rFonts w:ascii="Times New Roman" w:hAnsi="Times New Roman" w:cs="Times New Roman"/>
        </w:rPr>
        <w:t xml:space="preserve"> BP </w:t>
      </w:r>
      <w:r w:rsidR="00DE1872" w:rsidRPr="00D7733D">
        <w:rPr>
          <w:rFonts w:ascii="Times New Roman" w:hAnsi="Times New Roman" w:cs="Times New Roman"/>
        </w:rPr>
        <w:t>status</w:t>
      </w:r>
    </w:p>
    <w:tbl>
      <w:tblPr>
        <w:tblStyle w:val="a7"/>
        <w:tblpPr w:leftFromText="180" w:rightFromText="180" w:vertAnchor="text" w:horzAnchor="margin" w:tblpXSpec="center" w:tblpY="-238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4"/>
        <w:gridCol w:w="850"/>
        <w:gridCol w:w="1701"/>
        <w:gridCol w:w="851"/>
        <w:gridCol w:w="1701"/>
        <w:gridCol w:w="850"/>
      </w:tblGrid>
      <w:tr w:rsidR="00326EF0" w:rsidRPr="004C7A22" w14:paraId="3EB0EF2C" w14:textId="77777777" w:rsidTr="006C60AB">
        <w:trPr>
          <w:trHeight w:val="425"/>
        </w:trPr>
        <w:tc>
          <w:tcPr>
            <w:tcW w:w="1701" w:type="dxa"/>
            <w:tcBorders>
              <w:bottom w:val="single" w:sz="4" w:space="0" w:color="auto"/>
            </w:tcBorders>
          </w:tcPr>
          <w:p w14:paraId="68119A97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eastAsia="MyriadPro-Semibold" w:hAnsi="Times New Roman" w:cs="Times New Roman"/>
                <w:sz w:val="18"/>
                <w:szCs w:val="18"/>
              </w:rPr>
            </w:pPr>
          </w:p>
        </w:tc>
        <w:tc>
          <w:tcPr>
            <w:tcW w:w="779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AA6351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326EF0" w:rsidRPr="004C7A22" w14:paraId="31BB60CB" w14:textId="77777777" w:rsidTr="006C60AB">
        <w:trPr>
          <w:trHeight w:val="425"/>
        </w:trPr>
        <w:tc>
          <w:tcPr>
            <w:tcW w:w="1701" w:type="dxa"/>
            <w:tcBorders>
              <w:bottom w:val="single" w:sz="4" w:space="0" w:color="auto"/>
            </w:tcBorders>
          </w:tcPr>
          <w:p w14:paraId="24D42F2C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723DD323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D9E11F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9E4264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65F840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F1AE1B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B10937" w14:textId="77777777" w:rsidR="00326EF0" w:rsidRPr="004C7A22" w:rsidRDefault="00326EF0" w:rsidP="008F25A3">
            <w:pPr>
              <w:pStyle w:val="a8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6C60AB" w:rsidRPr="004C7A22" w14:paraId="208C2B1A" w14:textId="77777777" w:rsidTr="00E3323F">
        <w:trPr>
          <w:trHeight w:val="425"/>
        </w:trPr>
        <w:tc>
          <w:tcPr>
            <w:tcW w:w="9498" w:type="dxa"/>
            <w:gridSpan w:val="7"/>
            <w:tcBorders>
              <w:bottom w:val="single" w:sz="4" w:space="0" w:color="auto"/>
            </w:tcBorders>
          </w:tcPr>
          <w:p w14:paraId="51400853" w14:textId="4BDB1DE8" w:rsidR="006C60AB" w:rsidRPr="004C7A22" w:rsidRDefault="006C60AB" w:rsidP="006C60AB">
            <w:pPr>
              <w:pStyle w:val="a8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MyriadPro-Semibold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="MyriadPro-Semibold" w:hAnsi="Times New Roman" w:cs="Times New Roman"/>
                <w:b/>
                <w:bCs/>
                <w:sz w:val="18"/>
                <w:szCs w:val="18"/>
              </w:rPr>
              <w:t>ormal BP</w:t>
            </w:r>
          </w:p>
        </w:tc>
      </w:tr>
      <w:tr w:rsidR="00326EF0" w:rsidRPr="004C7A22" w14:paraId="4F5F51CD" w14:textId="77777777" w:rsidTr="006C60AB">
        <w:trPr>
          <w:trHeight w:val="42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F35EA71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5882158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74144B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3B6D98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E82CB8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87A25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C5409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42951E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6EF0" w:rsidRPr="004C7A22" w14:paraId="190FA3F7" w14:textId="77777777" w:rsidTr="006C60AB">
        <w:trPr>
          <w:trHeight w:val="42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6D1FE45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27CC083" w14:textId="230B7C41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42F40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42F40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342F40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F251C3" w14:textId="0AAA9EBC" w:rsidR="00326EF0" w:rsidRPr="004C7A22" w:rsidRDefault="00342F4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375617" w14:textId="34095018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13935">
              <w:rPr>
                <w:rFonts w:ascii="Times New Roman" w:hAnsi="Times New Roman" w:cs="Times New Roman"/>
                <w:sz w:val="18"/>
                <w:szCs w:val="18"/>
              </w:rPr>
              <w:t>075</w:t>
            </w:r>
            <w:r w:rsidR="00F13935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3935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F13935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EEAFAA" w14:textId="490C004A" w:rsidR="00326EF0" w:rsidRPr="004C7A22" w:rsidRDefault="00F13935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D5B12D" w14:textId="7DBCE330" w:rsidR="00326EF0" w:rsidRPr="004C7A22" w:rsidRDefault="00C009EF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1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FAC976" w14:textId="5264923C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3E81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</w:tr>
      <w:tr w:rsidR="006C60AB" w:rsidRPr="004C7A22" w14:paraId="0B678902" w14:textId="77777777" w:rsidTr="00554EDC">
        <w:trPr>
          <w:trHeight w:val="425"/>
        </w:trPr>
        <w:tc>
          <w:tcPr>
            <w:tcW w:w="9498" w:type="dxa"/>
            <w:gridSpan w:val="7"/>
            <w:tcBorders>
              <w:top w:val="nil"/>
              <w:bottom w:val="nil"/>
              <w:right w:val="nil"/>
            </w:tcBorders>
          </w:tcPr>
          <w:p w14:paraId="7B0BB68F" w14:textId="15ACB8FF" w:rsidR="006C60AB" w:rsidRPr="004C7A22" w:rsidRDefault="006C60AB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C60A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6C60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 -hypertension</w:t>
            </w:r>
          </w:p>
        </w:tc>
      </w:tr>
      <w:tr w:rsidR="00326EF0" w:rsidRPr="004C7A22" w14:paraId="7818B0D4" w14:textId="77777777" w:rsidTr="006C60AB">
        <w:trPr>
          <w:trHeight w:val="42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9952D84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29F5BFC" w14:textId="6D062CFF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24A68" w:rsidRPr="004C7A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24A68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024A68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024A68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024A68" w:rsidRPr="004C7A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24A6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9875FD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F34188" w14:textId="1071B9DC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10E0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810E01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810E01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25C7FD" w14:textId="75F3EFC1" w:rsidR="00326EF0" w:rsidRPr="004C7A22" w:rsidRDefault="00810E01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75F6A0" w14:textId="188A6C82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C7126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7C7126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.0</w:t>
            </w:r>
            <w:r w:rsidR="007C712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7C7126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831711" w14:textId="11717F76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C7126" w:rsidRPr="004C7A2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C71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26EF0" w:rsidRPr="004C7A22" w14:paraId="5C724C99" w14:textId="77777777" w:rsidTr="006C60AB">
        <w:trPr>
          <w:trHeight w:val="42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644A40F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36234A0" w14:textId="3C63E0DD" w:rsidR="00326EF0" w:rsidRPr="004C7A22" w:rsidRDefault="00024A68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7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326EF0" w:rsidRPr="004C7A2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71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899B30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138210" w14:textId="2E2195DF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57FC7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  <w:r w:rsidR="00557FC7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557FC7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557FC7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7182CC" w14:textId="597F65A0" w:rsidR="00326EF0" w:rsidRPr="004C7A22" w:rsidRDefault="006D07A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B37D90" w14:textId="3E059840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306D5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  <w:r w:rsidR="00E306D5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77D74">
              <w:rPr>
                <w:rFonts w:ascii="Times New Roman" w:hAnsi="Times New Roman" w:cs="Times New Roman"/>
                <w:sz w:val="18"/>
                <w:szCs w:val="18"/>
              </w:rPr>
              <w:t>0.945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177D74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E4D2A7" w14:textId="77AEA590" w:rsidR="00326EF0" w:rsidRPr="004C7A22" w:rsidRDefault="00D8380B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04</w:t>
            </w:r>
          </w:p>
        </w:tc>
      </w:tr>
      <w:tr w:rsidR="006C60AB" w:rsidRPr="004C7A22" w14:paraId="23871B51" w14:textId="77777777" w:rsidTr="00D60BD5">
        <w:trPr>
          <w:trHeight w:val="425"/>
        </w:trPr>
        <w:tc>
          <w:tcPr>
            <w:tcW w:w="9498" w:type="dxa"/>
            <w:gridSpan w:val="7"/>
            <w:tcBorders>
              <w:top w:val="nil"/>
              <w:bottom w:val="nil"/>
              <w:right w:val="nil"/>
            </w:tcBorders>
          </w:tcPr>
          <w:p w14:paraId="204F76A3" w14:textId="21991E9E" w:rsidR="006C60AB" w:rsidRPr="004C7A22" w:rsidRDefault="006C60AB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C60A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6C60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ertension</w:t>
            </w:r>
          </w:p>
        </w:tc>
      </w:tr>
      <w:tr w:rsidR="00326EF0" w:rsidRPr="004C7A22" w14:paraId="63216031" w14:textId="77777777" w:rsidTr="006C60AB">
        <w:trPr>
          <w:trHeight w:val="42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1C219CD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334BF1C" w14:textId="77A5A764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024A68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 w:rsidR="00024A68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024A68" w:rsidRPr="004C7A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24A6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–4.</w:t>
            </w:r>
            <w:r w:rsidR="00024A68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947049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47590" w14:textId="1E79C80A" w:rsidR="00326EF0" w:rsidRPr="004C7A22" w:rsidRDefault="00557FC7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79 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2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6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3EF55F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58121A" w14:textId="6BEDBF8B" w:rsidR="00326EF0" w:rsidRPr="004C7A22" w:rsidRDefault="00B30DAC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1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3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B726B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26EF0" w:rsidRPr="004C7A22" w14:paraId="0EC0EF0B" w14:textId="77777777" w:rsidTr="006C60AB">
        <w:trPr>
          <w:trHeight w:val="425"/>
        </w:trPr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274122B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5455FDF" w14:textId="3207AAB4" w:rsidR="00326EF0" w:rsidRPr="004C7A22" w:rsidRDefault="00DD1E08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2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15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74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7BE539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5952B" w14:textId="3B1DA927" w:rsidR="00326EF0" w:rsidRPr="004C7A22" w:rsidRDefault="00C009EF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3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1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19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088E2D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43426A" w14:textId="04A66331" w:rsidR="00326EF0" w:rsidRPr="004C7A22" w:rsidRDefault="00C53E16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8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3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6</w:t>
            </w:r>
            <w:r w:rsidR="00326EF0" w:rsidRPr="004C7A2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57D631" w14:textId="77777777" w:rsidR="00326EF0" w:rsidRPr="004C7A22" w:rsidRDefault="00326EF0" w:rsidP="008F25A3">
            <w:pPr>
              <w:pStyle w:val="a8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C7A2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C969488" w14:textId="160941C0" w:rsidR="00CE3D47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5FA">
        <w:rPr>
          <w:rFonts w:ascii="Times New Roman" w:eastAsia="等线" w:hAnsi="Times New Roman" w:cs="Times New Roman"/>
          <w:sz w:val="24"/>
          <w:szCs w:val="24"/>
        </w:rPr>
        <w:t xml:space="preserve">Abbreviations: HR, hazard ratio; NAFLD, non-alcoholic fatty liver disease; BMI, body mass index; FBG, fasting blood glucose; HDL, high-density lipoprotein; LDL, low-density lipoprotein; </w:t>
      </w:r>
      <w:proofErr w:type="spellStart"/>
      <w:r w:rsidRPr="005165FA">
        <w:rPr>
          <w:rFonts w:ascii="Times New Roman" w:eastAsia="等线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eastAsia="等线" w:hAnsi="Times New Roman" w:cs="Times New Roman"/>
          <w:sz w:val="24"/>
          <w:szCs w:val="24"/>
        </w:rPr>
        <w:t xml:space="preserve">, high-sensitivity C-reactive protein; TG, triglyceride; </w:t>
      </w:r>
      <w:r w:rsidRPr="005165FA">
        <w:rPr>
          <w:rFonts w:ascii="Times New Roman" w:hAnsi="Times New Roman" w:cs="Times New Roman"/>
          <w:sz w:val="24"/>
          <w:szCs w:val="24"/>
        </w:rPr>
        <w:t>eGFR, estimated glomerular filtration rate</w:t>
      </w:r>
      <w:r w:rsidRPr="005165FA">
        <w:rPr>
          <w:rFonts w:ascii="Times New Roman" w:eastAsia="等线" w:hAnsi="Times New Roman" w:cs="Times New Roman"/>
          <w:sz w:val="24"/>
          <w:szCs w:val="24"/>
        </w:rPr>
        <w:t>.</w:t>
      </w:r>
      <w:r w:rsidRPr="005165FA">
        <w:rPr>
          <w:rFonts w:ascii="Times New Roman" w:hAnsi="Times New Roman" w:cs="Times New Roman"/>
          <w:sz w:val="24"/>
          <w:szCs w:val="24"/>
        </w:rPr>
        <w:t xml:space="preserve"> Model 1 was adjusted for age, sex, physical activity, </w:t>
      </w:r>
      <w:r w:rsidRPr="005165FA">
        <w:rPr>
          <w:rFonts w:ascii="Times New Roman" w:hAnsi="Times New Roman" w:cs="Times New Roman"/>
          <w:sz w:val="24"/>
          <w:szCs w:val="24"/>
        </w:rPr>
        <w:lastRenderedPageBreak/>
        <w:t xml:space="preserve">BMI </w:t>
      </w:r>
      <w:r w:rsidRPr="005165FA">
        <w:rPr>
          <w:rFonts w:ascii="Times New Roman" w:hAnsi="Times New Roman" w:cs="Times New Roman" w:hint="eastAsia"/>
          <w:sz w:val="24"/>
          <w:szCs w:val="24"/>
        </w:rPr>
        <w:t>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</w:t>
      </w:r>
      <w:r w:rsidRPr="005165FA">
        <w:rPr>
          <w:rFonts w:ascii="Times New Roman" w:hAnsi="Times New Roman" w:cs="Times New Roman"/>
          <w:sz w:val="24"/>
          <w:szCs w:val="24"/>
        </w:rPr>
        <w:t xml:space="preserve"> 25–29.9, 18.5–24.9, &lt;18.5), smoke. Model 2 was adjusted for age, sex, 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physical activity, </w:t>
      </w:r>
      <w:r w:rsidRPr="005165FA">
        <w:rPr>
          <w:rFonts w:ascii="Times New Roman" w:hAnsi="Times New Roman" w:cs="Times New Roman"/>
          <w:sz w:val="24"/>
          <w:szCs w:val="24"/>
        </w:rPr>
        <w:t>e</w:t>
      </w:r>
      <w:r w:rsidRPr="005165FA">
        <w:rPr>
          <w:rFonts w:ascii="Times New Roman" w:hAnsi="Times New Roman" w:cs="Times New Roman" w:hint="eastAsia"/>
          <w:sz w:val="24"/>
          <w:szCs w:val="24"/>
        </w:rPr>
        <w:t>ducation,</w:t>
      </w:r>
      <w:r w:rsidRPr="005165FA">
        <w:rPr>
          <w:rFonts w:ascii="Times New Roman" w:hAnsi="Times New Roman" w:cs="Times New Roman"/>
          <w:sz w:val="24"/>
          <w:szCs w:val="24"/>
        </w:rPr>
        <w:t xml:space="preserve"> </w:t>
      </w:r>
      <w:r w:rsidRPr="005165FA">
        <w:rPr>
          <w:rFonts w:ascii="Times New Roman" w:hAnsi="Times New Roman" w:cs="Times New Roman" w:hint="eastAsia"/>
          <w:sz w:val="24"/>
          <w:szCs w:val="24"/>
        </w:rPr>
        <w:t>BMI 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 2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>29.9, 18.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24.9, &lt;18.5), smoke, </w:t>
      </w:r>
      <w:r w:rsidRPr="005165FA">
        <w:rPr>
          <w:rFonts w:ascii="Times New Roman" w:hAnsi="Times New Roman" w:cs="Times New Roman"/>
          <w:sz w:val="24"/>
          <w:szCs w:val="24"/>
        </w:rPr>
        <w:t xml:space="preserve">FBG, antidiabetic medication, lipid-lowering medication, TG, LDL, HDL, </w:t>
      </w:r>
      <w:proofErr w:type="spellStart"/>
      <w:r w:rsidRPr="005165F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hAnsi="Times New Roman" w:cs="Times New Roman"/>
          <w:sz w:val="24"/>
          <w:szCs w:val="24"/>
        </w:rPr>
        <w:t xml:space="preserve"> and eGFR.</w:t>
      </w:r>
    </w:p>
    <w:p w14:paraId="7C2C0F54" w14:textId="4C660838" w:rsidR="00CE3D47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562390" w14:textId="77777777" w:rsidR="001217C3" w:rsidRPr="005165FA" w:rsidRDefault="001217C3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440002" w14:textId="17AD84C1" w:rsidR="00357037" w:rsidRDefault="00357037" w:rsidP="004E7F80">
      <w:pPr>
        <w:widowControl/>
        <w:rPr>
          <w:rFonts w:ascii="Times New Roman" w:hAnsi="Times New Roman" w:cs="Times New Roman"/>
          <w:sz w:val="24"/>
          <w:szCs w:val="24"/>
        </w:rPr>
      </w:pPr>
      <w:r w:rsidRPr="00357037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3570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C60AB" w:rsidRPr="0035703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863BC"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E7F80" w:rsidRPr="004E7F80">
        <w:rPr>
          <w:rFonts w:ascii="Times New Roman" w:hAnsi="Times New Roman" w:cs="Times New Roman"/>
          <w:sz w:val="24"/>
          <w:szCs w:val="24"/>
        </w:rPr>
        <w:t xml:space="preserve"> </w:t>
      </w:r>
      <w:r w:rsidR="004E7F80" w:rsidRPr="00D7733D">
        <w:rPr>
          <w:rFonts w:ascii="Times New Roman" w:hAnsi="Times New Roman" w:cs="Times New Roman"/>
          <w:sz w:val="24"/>
          <w:szCs w:val="24"/>
        </w:rPr>
        <w:t>Severity of nonalcoholic fatty liver disease in relation to c</w:t>
      </w:r>
      <w:r w:rsidR="00134933" w:rsidRPr="00134933">
        <w:rPr>
          <w:rFonts w:ascii="Times New Roman" w:hAnsi="Times New Roman" w:cs="Times New Roman"/>
          <w:sz w:val="24"/>
          <w:szCs w:val="24"/>
        </w:rPr>
        <w:t xml:space="preserve"> all</w:t>
      </w:r>
      <w:r w:rsidR="00134933" w:rsidRPr="001349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4933" w:rsidRPr="00134933">
        <w:rPr>
          <w:rFonts w:ascii="Times New Roman" w:hAnsi="Times New Roman" w:cs="Times New Roman"/>
          <w:sz w:val="24"/>
          <w:szCs w:val="24"/>
        </w:rPr>
        <w:t>cause</w:t>
      </w:r>
      <w:r w:rsidR="00134933" w:rsidRPr="001349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4933" w:rsidRPr="00134933">
        <w:rPr>
          <w:rFonts w:ascii="Times New Roman" w:hAnsi="Times New Roman" w:cs="Times New Roman"/>
          <w:sz w:val="24"/>
          <w:szCs w:val="24"/>
        </w:rPr>
        <w:t>death</w:t>
      </w:r>
      <w:r w:rsidR="004E7F80" w:rsidRPr="00D7733D">
        <w:rPr>
          <w:rFonts w:ascii="Times New Roman" w:hAnsi="Times New Roman" w:cs="Times New Roman"/>
          <w:sz w:val="24"/>
          <w:szCs w:val="24"/>
        </w:rPr>
        <w:t xml:space="preserve"> in patients with different </w:t>
      </w:r>
      <w:r w:rsidR="004E7F80">
        <w:rPr>
          <w:rFonts w:ascii="Times New Roman" w:hAnsi="Times New Roman" w:cs="Times New Roman"/>
          <w:sz w:val="24"/>
          <w:szCs w:val="24"/>
        </w:rPr>
        <w:t>BP</w:t>
      </w:r>
      <w:r w:rsidR="004E7F80" w:rsidRPr="00D7733D">
        <w:rPr>
          <w:rFonts w:ascii="Times New Roman" w:hAnsi="Times New Roman" w:cs="Times New Roman"/>
          <w:sz w:val="24"/>
          <w:szCs w:val="24"/>
        </w:rPr>
        <w:t xml:space="preserve"> status</w:t>
      </w:r>
      <w:r w:rsidR="006D1840">
        <w:rPr>
          <w:rFonts w:ascii="Times New Roman" w:hAnsi="Times New Roman" w:cs="Times New Roman" w:hint="eastAsia"/>
          <w:sz w:val="24"/>
          <w:szCs w:val="24"/>
        </w:rPr>
        <w:t>.</w:t>
      </w:r>
    </w:p>
    <w:p w14:paraId="2E77B963" w14:textId="77777777" w:rsidR="006943DA" w:rsidRPr="004E7F80" w:rsidRDefault="006943DA" w:rsidP="004E7F80">
      <w:pPr>
        <w:widowControl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0984" w:type="dxa"/>
        <w:tblInd w:w="-14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1942"/>
        <w:gridCol w:w="1009"/>
        <w:gridCol w:w="1942"/>
        <w:gridCol w:w="1133"/>
        <w:gridCol w:w="1942"/>
        <w:gridCol w:w="1136"/>
      </w:tblGrid>
      <w:tr w:rsidR="00E603A8" w:rsidRPr="00D7733D" w14:paraId="3580878A" w14:textId="77777777" w:rsidTr="006C60AB">
        <w:trPr>
          <w:trHeight w:val="301"/>
        </w:trPr>
        <w:tc>
          <w:tcPr>
            <w:tcW w:w="1880" w:type="dxa"/>
            <w:tcBorders>
              <w:bottom w:val="single" w:sz="4" w:space="0" w:color="auto"/>
            </w:tcBorders>
          </w:tcPr>
          <w:p w14:paraId="42D3A1EC" w14:textId="77777777" w:rsidR="00E603A8" w:rsidRPr="00AE63BB" w:rsidRDefault="00E603A8" w:rsidP="008F2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04" w:type="dxa"/>
            <w:gridSpan w:val="6"/>
            <w:tcBorders>
              <w:bottom w:val="single" w:sz="4" w:space="0" w:color="auto"/>
            </w:tcBorders>
          </w:tcPr>
          <w:p w14:paraId="77954B8E" w14:textId="77777777" w:rsidR="00E603A8" w:rsidRPr="00AE63BB" w:rsidRDefault="00E603A8" w:rsidP="008F25A3">
            <w:pPr>
              <w:pStyle w:val="a8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R (95% CI)</w:t>
            </w:r>
          </w:p>
        </w:tc>
      </w:tr>
      <w:tr w:rsidR="00E603A8" w:rsidRPr="00D7733D" w14:paraId="6EBA6F97" w14:textId="77777777" w:rsidTr="006C60AB">
        <w:trPr>
          <w:trHeight w:val="301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1EDC83D7" w14:textId="77777777" w:rsidR="00E603A8" w:rsidRPr="00AE63BB" w:rsidRDefault="00E603A8" w:rsidP="008F25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78525980" w14:textId="77777777" w:rsidR="00E603A8" w:rsidRPr="00AE63BB" w:rsidRDefault="00E603A8" w:rsidP="008F25A3">
            <w:pPr>
              <w:pStyle w:val="a8"/>
              <w:shd w:val="clear" w:color="auto" w:fill="FFFFFF"/>
              <w:spacing w:line="480" w:lineRule="auto"/>
              <w:ind w:leftChars="200" w:left="4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 model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0A408A73" w14:textId="77777777" w:rsidR="00E603A8" w:rsidRPr="00AE63BB" w:rsidRDefault="00E603A8" w:rsidP="008F25A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63B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690C167F" w14:textId="77777777" w:rsidR="00E603A8" w:rsidRPr="00AE63BB" w:rsidRDefault="00E603A8" w:rsidP="008F25A3">
            <w:pPr>
              <w:pStyle w:val="a8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FC7F33C" w14:textId="77777777" w:rsidR="00E603A8" w:rsidRPr="00AE63BB" w:rsidRDefault="00E603A8" w:rsidP="008F25A3">
            <w:pPr>
              <w:pStyle w:val="a8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14:paraId="04CB0A42" w14:textId="77777777" w:rsidR="00E603A8" w:rsidRPr="00AE63BB" w:rsidRDefault="00E603A8" w:rsidP="008F25A3">
            <w:pPr>
              <w:pStyle w:val="a8"/>
              <w:shd w:val="clear" w:color="auto" w:fill="FFFFFF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C55480F" w14:textId="77777777" w:rsidR="00E603A8" w:rsidRPr="00AE63BB" w:rsidRDefault="00E603A8" w:rsidP="008F25A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AE63BB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tr w:rsidR="006C60AB" w:rsidRPr="00D7733D" w14:paraId="777D4EFB" w14:textId="77777777" w:rsidTr="00CA66BE">
        <w:trPr>
          <w:trHeight w:val="301"/>
        </w:trPr>
        <w:tc>
          <w:tcPr>
            <w:tcW w:w="1098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34A3D0" w14:textId="5ED6EFDE" w:rsidR="006C60AB" w:rsidRPr="00AE63BB" w:rsidRDefault="006C60AB" w:rsidP="006C60AB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mal BP</w:t>
            </w:r>
          </w:p>
        </w:tc>
      </w:tr>
      <w:tr w:rsidR="00E603A8" w:rsidRPr="00D7733D" w14:paraId="0AD0FC25" w14:textId="77777777" w:rsidTr="006C60AB">
        <w:trPr>
          <w:trHeight w:val="212"/>
        </w:trPr>
        <w:tc>
          <w:tcPr>
            <w:tcW w:w="1880" w:type="dxa"/>
            <w:tcBorders>
              <w:top w:val="nil"/>
              <w:bottom w:val="nil"/>
              <w:right w:val="nil"/>
            </w:tcBorders>
          </w:tcPr>
          <w:p w14:paraId="2F53391E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Nonfatty liver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48CA66A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2D9006B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19F1EB24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212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D69333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2DA0489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4A212C">
              <w:rPr>
                <w:rFonts w:ascii="Times New Roman" w:hAnsi="Times New Roman" w:cs="Times New Roman"/>
                <w:sz w:val="18"/>
                <w:szCs w:val="18"/>
              </w:rPr>
              <w:t>e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enc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30ECE319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03A8" w:rsidRPr="00D7733D" w14:paraId="3769A72A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nil"/>
              <w:right w:val="nil"/>
            </w:tcBorders>
          </w:tcPr>
          <w:p w14:paraId="0E65C48D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Mild NAFLD 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98435AE" w14:textId="0891AD93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942C6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  <w:r w:rsidR="00D942C6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D942C6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D942C6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500C28F4" w14:textId="57BC8F02" w:rsidR="00E603A8" w:rsidRPr="00AE63BB" w:rsidRDefault="00B453F4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D8C032F" w14:textId="55811B89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0464B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  <w:r w:rsidR="0070464B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0464B">
              <w:rPr>
                <w:rFonts w:ascii="Times New Roman" w:hAnsi="Times New Roman" w:cs="Times New Roman"/>
                <w:sz w:val="18"/>
                <w:szCs w:val="18"/>
              </w:rPr>
              <w:t>0.961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70464B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632D83" w14:textId="051F8984" w:rsidR="00E603A8" w:rsidRPr="00AE63BB" w:rsidRDefault="0070464B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1AD5FC25" w14:textId="125F4FB8" w:rsidR="00E603A8" w:rsidRPr="00AE63BB" w:rsidRDefault="00224FD2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6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1E36CD2B" w14:textId="6D820C20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24FD2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E603A8" w:rsidRPr="00D7733D" w14:paraId="57B13374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single" w:sz="4" w:space="0" w:color="auto"/>
              <w:right w:val="nil"/>
            </w:tcBorders>
          </w:tcPr>
          <w:p w14:paraId="6B3EC71A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/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Severe NAFLD 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DC2C5" w14:textId="7913FEA3" w:rsidR="00E603A8" w:rsidRPr="00AE63BB" w:rsidRDefault="00A14D84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2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13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5FB80" w14:textId="0F1CB7B1" w:rsidR="00E603A8" w:rsidRPr="00AE63BB" w:rsidRDefault="001E546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E21C3" w14:textId="2B2F88BB" w:rsidR="00E603A8" w:rsidRPr="00AE63BB" w:rsidRDefault="0070464B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1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1B6C0E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1FB86" w14:textId="01A66ACE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6C0E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1AAB" w14:textId="528E9DFA" w:rsidR="00E603A8" w:rsidRPr="00AE63BB" w:rsidRDefault="00DC0A6C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F847F2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F847F2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</w:tcBorders>
          </w:tcPr>
          <w:p w14:paraId="7DDB0DE6" w14:textId="360F58F6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47F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</w:tr>
      <w:tr w:rsidR="006C60AB" w:rsidRPr="00D7733D" w14:paraId="1F83ECCA" w14:textId="77777777" w:rsidTr="00BD421F">
        <w:trPr>
          <w:trHeight w:val="225"/>
        </w:trPr>
        <w:tc>
          <w:tcPr>
            <w:tcW w:w="10984" w:type="dxa"/>
            <w:gridSpan w:val="7"/>
            <w:tcBorders>
              <w:top w:val="nil"/>
              <w:bottom w:val="single" w:sz="4" w:space="0" w:color="auto"/>
            </w:tcBorders>
          </w:tcPr>
          <w:p w14:paraId="2DBBFA74" w14:textId="4F357D17" w:rsidR="006C60AB" w:rsidRPr="00AE63BB" w:rsidRDefault="006C60AB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60A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6C60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-hypertension</w:t>
            </w:r>
          </w:p>
        </w:tc>
      </w:tr>
      <w:tr w:rsidR="00E603A8" w:rsidRPr="00D7733D" w14:paraId="28E8EDD2" w14:textId="77777777" w:rsidTr="006C60AB">
        <w:trPr>
          <w:trHeight w:val="212"/>
        </w:trPr>
        <w:tc>
          <w:tcPr>
            <w:tcW w:w="1880" w:type="dxa"/>
            <w:tcBorders>
              <w:top w:val="nil"/>
              <w:bottom w:val="nil"/>
              <w:right w:val="nil"/>
            </w:tcBorders>
          </w:tcPr>
          <w:p w14:paraId="27A27095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712D09B" w14:textId="573F8BF4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E5463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1E5463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E5463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1E5463" w:rsidRPr="00AE63B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1E546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7D9B3A9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5CE1CB5" w14:textId="3B5D0BE3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B6C0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="001B6C0E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1B6C0E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1B6C0E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F301C14" w14:textId="71FACE1C" w:rsidR="00E603A8" w:rsidRPr="00AE63BB" w:rsidRDefault="001B6C0E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3B1FA51" w14:textId="2A2F002C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="00CF7F4C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CF7F4C" w:rsidRPr="00AE63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4DDCC11A" w14:textId="254B6470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7F4C" w:rsidRPr="00AE63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603A8" w:rsidRPr="00D7733D" w14:paraId="3135A961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nil"/>
              <w:right w:val="nil"/>
            </w:tcBorders>
          </w:tcPr>
          <w:p w14:paraId="0AF84FEF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Mild NAFL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EBEE07A" w14:textId="565979F1" w:rsidR="00E603A8" w:rsidRPr="00AE63BB" w:rsidRDefault="0035003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8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15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4BB661CA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ED26870" w14:textId="4938F40C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93CA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293CA3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1.</w:t>
            </w:r>
            <w:r w:rsidR="00293CA3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293CA3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8FD534C" w14:textId="28F74D1F" w:rsidR="00E603A8" w:rsidRPr="00AE63BB" w:rsidRDefault="00293CA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97176CF" w14:textId="08EAFD41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061</w:t>
            </w:r>
            <w:r w:rsidR="00CF7F4C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60E7A1C3" w14:textId="3A02589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E603A8" w:rsidRPr="00D7733D" w14:paraId="3B0DC3B4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single" w:sz="4" w:space="0" w:color="auto"/>
              <w:right w:val="nil"/>
            </w:tcBorders>
          </w:tcPr>
          <w:p w14:paraId="72AFCB85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/</w:t>
            </w:r>
            <w:r w:rsidRPr="007D380D">
              <w:rPr>
                <w:rFonts w:ascii="Times New Roman" w:hAnsi="Times New Roman" w:cs="Times New Roman"/>
                <w:sz w:val="18"/>
                <w:szCs w:val="18"/>
              </w:rPr>
              <w:t xml:space="preserve">Severe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6F8D" w14:textId="333527D5" w:rsidR="00E603A8" w:rsidRPr="00AE63BB" w:rsidRDefault="00C715B4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8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3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15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E2D51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D6601" w14:textId="4F66BE14" w:rsidR="00E603A8" w:rsidRPr="00AE63BB" w:rsidRDefault="00293CA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77 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2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EE538" w14:textId="3396D31E" w:rsidR="00E603A8" w:rsidRPr="00AE63BB" w:rsidRDefault="00293CA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C594E" w14:textId="4AE3A92B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  <w:r w:rsidR="00CF7F4C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1.</w:t>
            </w:r>
            <w:r w:rsidR="00CF7F4C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</w:tcBorders>
          </w:tcPr>
          <w:p w14:paraId="3BEAD583" w14:textId="1ADDBBED" w:rsidR="00E603A8" w:rsidRPr="00AE63BB" w:rsidRDefault="00CF7F4C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6C60AB" w:rsidRPr="00D7733D" w14:paraId="3B3C2BBA" w14:textId="77777777" w:rsidTr="00F46B55">
        <w:trPr>
          <w:trHeight w:val="225"/>
        </w:trPr>
        <w:tc>
          <w:tcPr>
            <w:tcW w:w="10984" w:type="dxa"/>
            <w:gridSpan w:val="7"/>
            <w:tcBorders>
              <w:top w:val="nil"/>
              <w:bottom w:val="single" w:sz="4" w:space="0" w:color="auto"/>
            </w:tcBorders>
          </w:tcPr>
          <w:p w14:paraId="235627A8" w14:textId="5F1082A7" w:rsidR="006C60AB" w:rsidRPr="00AE63BB" w:rsidRDefault="006C60AB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C60AB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6C60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pertension</w:t>
            </w:r>
          </w:p>
        </w:tc>
      </w:tr>
      <w:tr w:rsidR="00E603A8" w:rsidRPr="00D7733D" w14:paraId="14EFA68E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nil"/>
              <w:right w:val="nil"/>
            </w:tcBorders>
          </w:tcPr>
          <w:p w14:paraId="67F316D5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Nonfatty liver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4038FB8" w14:textId="3583D6CE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990C2C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 w:rsidR="00990C2C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(3.</w:t>
            </w:r>
            <w:r w:rsidR="00990C2C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–4.</w:t>
            </w:r>
            <w:r w:rsidR="00990C2C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37AD3C05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0BE44BCF" w14:textId="14EBE3CF" w:rsidR="00E603A8" w:rsidRPr="00AE63BB" w:rsidRDefault="00293CA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79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3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7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03CFC52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EA8B180" w14:textId="1A57F4A2" w:rsidR="00E603A8" w:rsidRPr="00AE63BB" w:rsidRDefault="009957DC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1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2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38AE61EE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03A8" w:rsidRPr="00D7733D" w14:paraId="30CC99C2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nil"/>
              <w:right w:val="nil"/>
            </w:tcBorders>
          </w:tcPr>
          <w:p w14:paraId="48D546D0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Mild NAFLD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62EB51B7" w14:textId="0C6EEF06" w:rsidR="00E603A8" w:rsidRPr="00AE63BB" w:rsidRDefault="00141255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40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58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504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14:paraId="78AAC2D4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4A0127B1" w14:textId="1886831C" w:rsidR="00E603A8" w:rsidRPr="00AE63BB" w:rsidRDefault="00293CA3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7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1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77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5C81B3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5CE8860B" w14:textId="6955AC45" w:rsidR="00E603A8" w:rsidRPr="00AE63BB" w:rsidRDefault="009957DC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6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76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0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</w:tcBorders>
          </w:tcPr>
          <w:p w14:paraId="5F6B41EA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03A8" w:rsidRPr="00D7733D" w14:paraId="76EC6741" w14:textId="77777777" w:rsidTr="006C60AB">
        <w:trPr>
          <w:trHeight w:val="225"/>
        </w:trPr>
        <w:tc>
          <w:tcPr>
            <w:tcW w:w="18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4336299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derate/</w:t>
            </w:r>
            <w:r w:rsidRPr="007D380D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NAFLD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74B4D" w14:textId="534FEAAB" w:rsidR="00E603A8" w:rsidRPr="00AE63BB" w:rsidRDefault="00141255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6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34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0970D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6F8B8A" w14:textId="3AED545B" w:rsidR="00E603A8" w:rsidRPr="00AE63BB" w:rsidRDefault="00224FD2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6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53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9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9015B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5B9D4" w14:textId="371C806C" w:rsidR="00E603A8" w:rsidRPr="00AE63BB" w:rsidRDefault="009957DC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44 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87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20</w:t>
            </w:r>
            <w:r w:rsidR="00E603A8" w:rsidRPr="00AE63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176D593" w14:textId="77777777" w:rsidR="00E603A8" w:rsidRPr="00AE63BB" w:rsidRDefault="00E603A8" w:rsidP="008F25A3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E63B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1550CA4" w14:textId="77777777" w:rsidR="00CE3D47" w:rsidRPr="005165FA" w:rsidRDefault="00CE3D47" w:rsidP="00CE3D47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65FA">
        <w:rPr>
          <w:rFonts w:ascii="Times New Roman" w:eastAsia="等线" w:hAnsi="Times New Roman" w:cs="Times New Roman"/>
          <w:sz w:val="24"/>
          <w:szCs w:val="24"/>
        </w:rPr>
        <w:t xml:space="preserve">Abbreviations: HR, hazard ratio; NAFLD, non-alcoholic fatty liver disease; BMI, body mass index; FBG, fasting blood glucose; HDL, high-density lipoprotein; LDL, low-density lipoprotein; </w:t>
      </w:r>
      <w:proofErr w:type="spellStart"/>
      <w:r w:rsidRPr="005165FA">
        <w:rPr>
          <w:rFonts w:ascii="Times New Roman" w:eastAsia="等线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eastAsia="等线" w:hAnsi="Times New Roman" w:cs="Times New Roman"/>
          <w:sz w:val="24"/>
          <w:szCs w:val="24"/>
        </w:rPr>
        <w:t xml:space="preserve">, high-sensitivity C-reactive protein; TG, triglyceride; </w:t>
      </w:r>
      <w:r w:rsidRPr="005165FA">
        <w:rPr>
          <w:rFonts w:ascii="Times New Roman" w:hAnsi="Times New Roman" w:cs="Times New Roman"/>
          <w:sz w:val="24"/>
          <w:szCs w:val="24"/>
        </w:rPr>
        <w:t>eGFR, estimated glomerular filtration rate</w:t>
      </w:r>
      <w:r w:rsidRPr="005165FA">
        <w:rPr>
          <w:rFonts w:ascii="Times New Roman" w:eastAsia="等线" w:hAnsi="Times New Roman" w:cs="Times New Roman"/>
          <w:sz w:val="24"/>
          <w:szCs w:val="24"/>
        </w:rPr>
        <w:t>.</w:t>
      </w:r>
      <w:r w:rsidRPr="005165FA">
        <w:rPr>
          <w:rFonts w:ascii="Times New Roman" w:hAnsi="Times New Roman" w:cs="Times New Roman"/>
          <w:sz w:val="24"/>
          <w:szCs w:val="24"/>
        </w:rPr>
        <w:t xml:space="preserve"> Model 1 was adjusted for age, sex, physical activity, BMI </w:t>
      </w:r>
      <w:r w:rsidRPr="005165FA">
        <w:rPr>
          <w:rFonts w:ascii="Times New Roman" w:hAnsi="Times New Roman" w:cs="Times New Roman" w:hint="eastAsia"/>
          <w:sz w:val="24"/>
          <w:szCs w:val="24"/>
        </w:rPr>
        <w:t>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</w:t>
      </w:r>
      <w:r w:rsidRPr="005165FA">
        <w:rPr>
          <w:rFonts w:ascii="Times New Roman" w:hAnsi="Times New Roman" w:cs="Times New Roman"/>
          <w:sz w:val="24"/>
          <w:szCs w:val="24"/>
        </w:rPr>
        <w:t xml:space="preserve"> 25–29.9, 18.5–24.9, &lt;18.5), smoke. Model 2 was adjusted for age, sex, 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physical activity, </w:t>
      </w:r>
      <w:r w:rsidRPr="005165FA">
        <w:rPr>
          <w:rFonts w:ascii="Times New Roman" w:hAnsi="Times New Roman" w:cs="Times New Roman"/>
          <w:sz w:val="24"/>
          <w:szCs w:val="24"/>
        </w:rPr>
        <w:t>e</w:t>
      </w:r>
      <w:r w:rsidRPr="005165FA">
        <w:rPr>
          <w:rFonts w:ascii="Times New Roman" w:hAnsi="Times New Roman" w:cs="Times New Roman" w:hint="eastAsia"/>
          <w:sz w:val="24"/>
          <w:szCs w:val="24"/>
        </w:rPr>
        <w:t>ducation,</w:t>
      </w:r>
      <w:r w:rsidRPr="005165FA">
        <w:rPr>
          <w:rFonts w:ascii="Times New Roman" w:hAnsi="Times New Roman" w:cs="Times New Roman"/>
          <w:sz w:val="24"/>
          <w:szCs w:val="24"/>
        </w:rPr>
        <w:t xml:space="preserve"> </w:t>
      </w:r>
      <w:r w:rsidRPr="005165FA">
        <w:rPr>
          <w:rFonts w:ascii="Times New Roman" w:hAnsi="Times New Roman" w:cs="Times New Roman" w:hint="eastAsia"/>
          <w:sz w:val="24"/>
          <w:szCs w:val="24"/>
        </w:rPr>
        <w:t>BMI (</w:t>
      </w:r>
      <w:r w:rsidRPr="005165FA">
        <w:rPr>
          <w:rFonts w:ascii="Times New Roman" w:hAnsi="Times New Roman" w:cs="Times New Roman" w:hint="eastAsia"/>
          <w:sz w:val="24"/>
          <w:szCs w:val="24"/>
        </w:rPr>
        <w:t>≥</w:t>
      </w:r>
      <w:r w:rsidRPr="005165FA">
        <w:rPr>
          <w:rFonts w:ascii="Times New Roman" w:hAnsi="Times New Roman" w:cs="Times New Roman" w:hint="eastAsia"/>
          <w:sz w:val="24"/>
          <w:szCs w:val="24"/>
        </w:rPr>
        <w:t>30, 2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>29.9, 18.5</w:t>
      </w:r>
      <w:r w:rsidRPr="005165FA">
        <w:rPr>
          <w:rFonts w:ascii="Times New Roman" w:hAnsi="Times New Roman" w:cs="Times New Roman" w:hint="eastAsia"/>
          <w:sz w:val="24"/>
          <w:szCs w:val="24"/>
        </w:rPr>
        <w:t>–</w:t>
      </w:r>
      <w:r w:rsidRPr="005165FA">
        <w:rPr>
          <w:rFonts w:ascii="Times New Roman" w:hAnsi="Times New Roman" w:cs="Times New Roman" w:hint="eastAsia"/>
          <w:sz w:val="24"/>
          <w:szCs w:val="24"/>
        </w:rPr>
        <w:t xml:space="preserve">24.9, &lt;18.5), smoke, </w:t>
      </w:r>
      <w:r w:rsidRPr="005165FA">
        <w:rPr>
          <w:rFonts w:ascii="Times New Roman" w:hAnsi="Times New Roman" w:cs="Times New Roman"/>
          <w:sz w:val="24"/>
          <w:szCs w:val="24"/>
        </w:rPr>
        <w:t xml:space="preserve">FBG, antidiabetic medication, lipid-lowering medication, TG, LDL, HDL, </w:t>
      </w:r>
      <w:proofErr w:type="spellStart"/>
      <w:r w:rsidRPr="005165FA">
        <w:rPr>
          <w:rFonts w:ascii="Times New Roman" w:hAnsi="Times New Roman" w:cs="Times New Roman"/>
          <w:sz w:val="24"/>
          <w:szCs w:val="24"/>
        </w:rPr>
        <w:t>HsCRP</w:t>
      </w:r>
      <w:proofErr w:type="spellEnd"/>
      <w:r w:rsidRPr="005165FA">
        <w:rPr>
          <w:rFonts w:ascii="Times New Roman" w:hAnsi="Times New Roman" w:cs="Times New Roman"/>
          <w:sz w:val="24"/>
          <w:szCs w:val="24"/>
        </w:rPr>
        <w:t xml:space="preserve"> and eGFR.</w:t>
      </w:r>
    </w:p>
    <w:p w14:paraId="1595D85E" w14:textId="77777777" w:rsidR="004E7F80" w:rsidRPr="00CE3D47" w:rsidRDefault="004E7F80" w:rsidP="00CE3D47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E7F80" w:rsidRPr="00CE3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BCDEC" w14:textId="77777777" w:rsidR="00893ACD" w:rsidRDefault="00893ACD" w:rsidP="00BC5E5A">
      <w:r>
        <w:separator/>
      </w:r>
    </w:p>
  </w:endnote>
  <w:endnote w:type="continuationSeparator" w:id="0">
    <w:p w14:paraId="216C6EE5" w14:textId="77777777" w:rsidR="00893ACD" w:rsidRDefault="00893ACD" w:rsidP="00BC5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60958" w14:textId="77777777" w:rsidR="00893ACD" w:rsidRDefault="00893ACD" w:rsidP="00BC5E5A">
      <w:r>
        <w:separator/>
      </w:r>
    </w:p>
  </w:footnote>
  <w:footnote w:type="continuationSeparator" w:id="0">
    <w:p w14:paraId="7B3FB59B" w14:textId="77777777" w:rsidR="00893ACD" w:rsidRDefault="00893ACD" w:rsidP="00BC5E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2CD"/>
    <w:rsid w:val="00013E81"/>
    <w:rsid w:val="00022BA2"/>
    <w:rsid w:val="00024A68"/>
    <w:rsid w:val="00033D1A"/>
    <w:rsid w:val="00040F36"/>
    <w:rsid w:val="000767A3"/>
    <w:rsid w:val="00092D1B"/>
    <w:rsid w:val="00093603"/>
    <w:rsid w:val="00096E74"/>
    <w:rsid w:val="000A7794"/>
    <w:rsid w:val="000B20C7"/>
    <w:rsid w:val="000B2BC7"/>
    <w:rsid w:val="000B7200"/>
    <w:rsid w:val="000D0D61"/>
    <w:rsid w:val="000E23F4"/>
    <w:rsid w:val="000F2065"/>
    <w:rsid w:val="000F5F22"/>
    <w:rsid w:val="000F66FE"/>
    <w:rsid w:val="00104074"/>
    <w:rsid w:val="001048C9"/>
    <w:rsid w:val="00115B06"/>
    <w:rsid w:val="001170C9"/>
    <w:rsid w:val="001217C3"/>
    <w:rsid w:val="0012270B"/>
    <w:rsid w:val="00134933"/>
    <w:rsid w:val="0014123E"/>
    <w:rsid w:val="00141255"/>
    <w:rsid w:val="00160069"/>
    <w:rsid w:val="00162C98"/>
    <w:rsid w:val="00177D74"/>
    <w:rsid w:val="00197CA9"/>
    <w:rsid w:val="001B03E9"/>
    <w:rsid w:val="001B6C0E"/>
    <w:rsid w:val="001C76F1"/>
    <w:rsid w:val="001D59C5"/>
    <w:rsid w:val="001E5463"/>
    <w:rsid w:val="001F0028"/>
    <w:rsid w:val="001F3B8D"/>
    <w:rsid w:val="0021176A"/>
    <w:rsid w:val="00211D84"/>
    <w:rsid w:val="00224136"/>
    <w:rsid w:val="00224FD2"/>
    <w:rsid w:val="0022715C"/>
    <w:rsid w:val="00231445"/>
    <w:rsid w:val="00240B77"/>
    <w:rsid w:val="002626AB"/>
    <w:rsid w:val="00291363"/>
    <w:rsid w:val="00293CA3"/>
    <w:rsid w:val="002A06E0"/>
    <w:rsid w:val="002A2206"/>
    <w:rsid w:val="002A651E"/>
    <w:rsid w:val="002B13CC"/>
    <w:rsid w:val="002B6309"/>
    <w:rsid w:val="002C40D4"/>
    <w:rsid w:val="002E2D76"/>
    <w:rsid w:val="002F2A18"/>
    <w:rsid w:val="002F7F67"/>
    <w:rsid w:val="00304F72"/>
    <w:rsid w:val="00307053"/>
    <w:rsid w:val="00326EF0"/>
    <w:rsid w:val="003277DD"/>
    <w:rsid w:val="003325D2"/>
    <w:rsid w:val="00342F40"/>
    <w:rsid w:val="00350033"/>
    <w:rsid w:val="00357037"/>
    <w:rsid w:val="003622F6"/>
    <w:rsid w:val="003636E1"/>
    <w:rsid w:val="00374123"/>
    <w:rsid w:val="0039097E"/>
    <w:rsid w:val="00396D71"/>
    <w:rsid w:val="003A7B76"/>
    <w:rsid w:val="003B0C07"/>
    <w:rsid w:val="003B1961"/>
    <w:rsid w:val="003B2628"/>
    <w:rsid w:val="003D4518"/>
    <w:rsid w:val="003D4641"/>
    <w:rsid w:val="003D6977"/>
    <w:rsid w:val="003D7DB6"/>
    <w:rsid w:val="003F0388"/>
    <w:rsid w:val="003F0DA2"/>
    <w:rsid w:val="003F7E84"/>
    <w:rsid w:val="004246B0"/>
    <w:rsid w:val="00450910"/>
    <w:rsid w:val="00454C01"/>
    <w:rsid w:val="004611A7"/>
    <w:rsid w:val="004853D3"/>
    <w:rsid w:val="00495E18"/>
    <w:rsid w:val="004A0FEC"/>
    <w:rsid w:val="004A322B"/>
    <w:rsid w:val="004A49EA"/>
    <w:rsid w:val="004B1E2C"/>
    <w:rsid w:val="004B430F"/>
    <w:rsid w:val="004C013B"/>
    <w:rsid w:val="004C7A22"/>
    <w:rsid w:val="004D0BD2"/>
    <w:rsid w:val="004E7F80"/>
    <w:rsid w:val="005060C3"/>
    <w:rsid w:val="0051491E"/>
    <w:rsid w:val="00530F52"/>
    <w:rsid w:val="00537382"/>
    <w:rsid w:val="00543F2F"/>
    <w:rsid w:val="00545FA1"/>
    <w:rsid w:val="005572BF"/>
    <w:rsid w:val="00557FC7"/>
    <w:rsid w:val="0056770E"/>
    <w:rsid w:val="005677A5"/>
    <w:rsid w:val="00576638"/>
    <w:rsid w:val="005B557A"/>
    <w:rsid w:val="005C1231"/>
    <w:rsid w:val="006000A4"/>
    <w:rsid w:val="006247FB"/>
    <w:rsid w:val="00625977"/>
    <w:rsid w:val="00633DFE"/>
    <w:rsid w:val="00641101"/>
    <w:rsid w:val="00644575"/>
    <w:rsid w:val="006533C9"/>
    <w:rsid w:val="00661E80"/>
    <w:rsid w:val="006732CD"/>
    <w:rsid w:val="00675BFA"/>
    <w:rsid w:val="006943DA"/>
    <w:rsid w:val="006A23D0"/>
    <w:rsid w:val="006B6D5C"/>
    <w:rsid w:val="006C2642"/>
    <w:rsid w:val="006C5CF3"/>
    <w:rsid w:val="006C60AB"/>
    <w:rsid w:val="006D07A7"/>
    <w:rsid w:val="006D1840"/>
    <w:rsid w:val="006E110B"/>
    <w:rsid w:val="00703FB0"/>
    <w:rsid w:val="0070464B"/>
    <w:rsid w:val="00704975"/>
    <w:rsid w:val="007156A0"/>
    <w:rsid w:val="0072295C"/>
    <w:rsid w:val="0072627A"/>
    <w:rsid w:val="00753ECD"/>
    <w:rsid w:val="00764809"/>
    <w:rsid w:val="007650BC"/>
    <w:rsid w:val="00765214"/>
    <w:rsid w:val="00767EBE"/>
    <w:rsid w:val="00785610"/>
    <w:rsid w:val="00795D8F"/>
    <w:rsid w:val="007A55A4"/>
    <w:rsid w:val="007A5C72"/>
    <w:rsid w:val="007C7126"/>
    <w:rsid w:val="007C7AF8"/>
    <w:rsid w:val="007F0F65"/>
    <w:rsid w:val="00803F1D"/>
    <w:rsid w:val="00810E01"/>
    <w:rsid w:val="00810FC9"/>
    <w:rsid w:val="0082638B"/>
    <w:rsid w:val="008368A1"/>
    <w:rsid w:val="00850ABE"/>
    <w:rsid w:val="008615E8"/>
    <w:rsid w:val="00875C9D"/>
    <w:rsid w:val="00893A64"/>
    <w:rsid w:val="00893ACD"/>
    <w:rsid w:val="00896480"/>
    <w:rsid w:val="00897EED"/>
    <w:rsid w:val="008B5D2F"/>
    <w:rsid w:val="008C06EA"/>
    <w:rsid w:val="008C3ACB"/>
    <w:rsid w:val="008C4B3F"/>
    <w:rsid w:val="008C76F9"/>
    <w:rsid w:val="008E7F7B"/>
    <w:rsid w:val="008F1B35"/>
    <w:rsid w:val="008F7EC0"/>
    <w:rsid w:val="009117F9"/>
    <w:rsid w:val="00917EAC"/>
    <w:rsid w:val="00921E44"/>
    <w:rsid w:val="00922763"/>
    <w:rsid w:val="00925675"/>
    <w:rsid w:val="00936995"/>
    <w:rsid w:val="009557B9"/>
    <w:rsid w:val="009572F7"/>
    <w:rsid w:val="009645A7"/>
    <w:rsid w:val="00966A2A"/>
    <w:rsid w:val="0097384B"/>
    <w:rsid w:val="00990011"/>
    <w:rsid w:val="00990C2C"/>
    <w:rsid w:val="009957DC"/>
    <w:rsid w:val="00997942"/>
    <w:rsid w:val="009A4095"/>
    <w:rsid w:val="009C1612"/>
    <w:rsid w:val="009C4ABD"/>
    <w:rsid w:val="009C6F1C"/>
    <w:rsid w:val="009C7AA1"/>
    <w:rsid w:val="009D0785"/>
    <w:rsid w:val="009D2AFB"/>
    <w:rsid w:val="009D42B1"/>
    <w:rsid w:val="009E5E17"/>
    <w:rsid w:val="00A0006C"/>
    <w:rsid w:val="00A015EA"/>
    <w:rsid w:val="00A14D84"/>
    <w:rsid w:val="00A20FB5"/>
    <w:rsid w:val="00A24B89"/>
    <w:rsid w:val="00A24ED4"/>
    <w:rsid w:val="00A406B4"/>
    <w:rsid w:val="00A66A74"/>
    <w:rsid w:val="00A72025"/>
    <w:rsid w:val="00A86780"/>
    <w:rsid w:val="00AA5CE7"/>
    <w:rsid w:val="00AB2809"/>
    <w:rsid w:val="00AB3507"/>
    <w:rsid w:val="00AC063D"/>
    <w:rsid w:val="00AE1C84"/>
    <w:rsid w:val="00AE3AC7"/>
    <w:rsid w:val="00AF74B0"/>
    <w:rsid w:val="00B14AE8"/>
    <w:rsid w:val="00B26150"/>
    <w:rsid w:val="00B30DAC"/>
    <w:rsid w:val="00B32A31"/>
    <w:rsid w:val="00B33C09"/>
    <w:rsid w:val="00B3634E"/>
    <w:rsid w:val="00B37106"/>
    <w:rsid w:val="00B453F4"/>
    <w:rsid w:val="00B514FB"/>
    <w:rsid w:val="00B716A3"/>
    <w:rsid w:val="00B761EC"/>
    <w:rsid w:val="00B9315A"/>
    <w:rsid w:val="00BA3EDC"/>
    <w:rsid w:val="00BB4F88"/>
    <w:rsid w:val="00BB7118"/>
    <w:rsid w:val="00BC5E5A"/>
    <w:rsid w:val="00BD0809"/>
    <w:rsid w:val="00BD2AA4"/>
    <w:rsid w:val="00BD68D3"/>
    <w:rsid w:val="00C009EF"/>
    <w:rsid w:val="00C02E5A"/>
    <w:rsid w:val="00C0590C"/>
    <w:rsid w:val="00C10FBC"/>
    <w:rsid w:val="00C129ED"/>
    <w:rsid w:val="00C327AE"/>
    <w:rsid w:val="00C36CF4"/>
    <w:rsid w:val="00C37CDF"/>
    <w:rsid w:val="00C410BD"/>
    <w:rsid w:val="00C41C35"/>
    <w:rsid w:val="00C53E16"/>
    <w:rsid w:val="00C715B4"/>
    <w:rsid w:val="00C71C00"/>
    <w:rsid w:val="00C76BAE"/>
    <w:rsid w:val="00C811FB"/>
    <w:rsid w:val="00C83935"/>
    <w:rsid w:val="00C84270"/>
    <w:rsid w:val="00C870D5"/>
    <w:rsid w:val="00CA0D04"/>
    <w:rsid w:val="00CB4B33"/>
    <w:rsid w:val="00CC10FB"/>
    <w:rsid w:val="00CC302E"/>
    <w:rsid w:val="00CC656F"/>
    <w:rsid w:val="00CD1BCD"/>
    <w:rsid w:val="00CE3D47"/>
    <w:rsid w:val="00CF7F4C"/>
    <w:rsid w:val="00D027C1"/>
    <w:rsid w:val="00D07346"/>
    <w:rsid w:val="00D14878"/>
    <w:rsid w:val="00D24122"/>
    <w:rsid w:val="00D30712"/>
    <w:rsid w:val="00D41754"/>
    <w:rsid w:val="00D52063"/>
    <w:rsid w:val="00D7135E"/>
    <w:rsid w:val="00D7521D"/>
    <w:rsid w:val="00D802DC"/>
    <w:rsid w:val="00D8380B"/>
    <w:rsid w:val="00D942C6"/>
    <w:rsid w:val="00D94F30"/>
    <w:rsid w:val="00D96696"/>
    <w:rsid w:val="00DA42D0"/>
    <w:rsid w:val="00DA4897"/>
    <w:rsid w:val="00DC0A6C"/>
    <w:rsid w:val="00DC4207"/>
    <w:rsid w:val="00DC6B0E"/>
    <w:rsid w:val="00DC7D30"/>
    <w:rsid w:val="00DD1E08"/>
    <w:rsid w:val="00DE1872"/>
    <w:rsid w:val="00E202CB"/>
    <w:rsid w:val="00E212FB"/>
    <w:rsid w:val="00E22CC0"/>
    <w:rsid w:val="00E306D5"/>
    <w:rsid w:val="00E35307"/>
    <w:rsid w:val="00E50192"/>
    <w:rsid w:val="00E57483"/>
    <w:rsid w:val="00E603A8"/>
    <w:rsid w:val="00E6296D"/>
    <w:rsid w:val="00E6579F"/>
    <w:rsid w:val="00E74C5D"/>
    <w:rsid w:val="00E863BC"/>
    <w:rsid w:val="00E87BCC"/>
    <w:rsid w:val="00E908B0"/>
    <w:rsid w:val="00E91F56"/>
    <w:rsid w:val="00E940DF"/>
    <w:rsid w:val="00E96B8A"/>
    <w:rsid w:val="00EA04A1"/>
    <w:rsid w:val="00EA542A"/>
    <w:rsid w:val="00EC2F57"/>
    <w:rsid w:val="00EC59DE"/>
    <w:rsid w:val="00ED087E"/>
    <w:rsid w:val="00ED6939"/>
    <w:rsid w:val="00F03AC5"/>
    <w:rsid w:val="00F13935"/>
    <w:rsid w:val="00F21A8A"/>
    <w:rsid w:val="00F22898"/>
    <w:rsid w:val="00F24CA0"/>
    <w:rsid w:val="00F2669E"/>
    <w:rsid w:val="00F334A0"/>
    <w:rsid w:val="00F45580"/>
    <w:rsid w:val="00F5395A"/>
    <w:rsid w:val="00F55A8A"/>
    <w:rsid w:val="00F61419"/>
    <w:rsid w:val="00F65874"/>
    <w:rsid w:val="00F71095"/>
    <w:rsid w:val="00F7146B"/>
    <w:rsid w:val="00F73EB7"/>
    <w:rsid w:val="00F83974"/>
    <w:rsid w:val="00F847F2"/>
    <w:rsid w:val="00FA4CCE"/>
    <w:rsid w:val="00FB6C17"/>
    <w:rsid w:val="00FB7745"/>
    <w:rsid w:val="00FD3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620F2E"/>
  <w15:chartTrackingRefBased/>
  <w15:docId w15:val="{BD32DEFD-CCD5-471F-BA11-1160B5C9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5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5E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5E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5E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5E5A"/>
    <w:rPr>
      <w:sz w:val="18"/>
      <w:szCs w:val="18"/>
    </w:rPr>
  </w:style>
  <w:style w:type="table" w:styleId="a7">
    <w:name w:val="Table Grid"/>
    <w:basedOn w:val="a1"/>
    <w:uiPriority w:val="39"/>
    <w:rsid w:val="00BC5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BC5E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2">
    <w:name w:val="网格型2"/>
    <w:basedOn w:val="a1"/>
    <w:next w:val="a7"/>
    <w:uiPriority w:val="39"/>
    <w:rsid w:val="00BC5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0F2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44E41-F3B4-4E70-B00C-E74A297A0F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8</Pages>
  <Words>1556</Words>
  <Characters>8874</Characters>
  <Application>Microsoft Office Word</Application>
  <DocSecurity>0</DocSecurity>
  <Lines>73</Lines>
  <Paragraphs>20</Paragraphs>
  <ScaleCrop>false</ScaleCrop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rui Song</dc:creator>
  <cp:keywords/>
  <dc:description/>
  <cp:lastModifiedBy>Qirui Song</cp:lastModifiedBy>
  <cp:revision>691</cp:revision>
  <dcterms:created xsi:type="dcterms:W3CDTF">2022-03-25T03:02:00Z</dcterms:created>
  <dcterms:modified xsi:type="dcterms:W3CDTF">2022-06-10T16:49:00Z</dcterms:modified>
</cp:coreProperties>
</file>